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A19C5" w14:textId="77777777" w:rsidR="00CE4B5B" w:rsidRPr="007F5851" w:rsidRDefault="00CE4B5B" w:rsidP="00CE4B5B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2174C1">
        <w:rPr>
          <w:rFonts w:ascii="Times New Roman" w:eastAsia="Calibri" w:hAnsi="Times New Roman" w:cs="Times New Roman"/>
          <w:b/>
          <w:sz w:val="24"/>
          <w:szCs w:val="24"/>
        </w:rPr>
        <w:t>Supplementa</w:t>
      </w:r>
      <w:r>
        <w:rPr>
          <w:rFonts w:ascii="Times New Roman" w:eastAsia="Calibri" w:hAnsi="Times New Roman" w:cs="Times New Roman"/>
          <w:b/>
          <w:sz w:val="24"/>
          <w:szCs w:val="24"/>
        </w:rPr>
        <w:t>ry</w:t>
      </w:r>
      <w:r w:rsidRPr="002174C1">
        <w:rPr>
          <w:rFonts w:ascii="Times New Roman" w:eastAsia="Calibri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Pr="002174C1">
        <w:rPr>
          <w:rFonts w:ascii="Times New Roman" w:eastAsia="Calibri" w:hAnsi="Times New Roman" w:cs="Times New Roman"/>
          <w:b/>
          <w:sz w:val="24"/>
          <w:szCs w:val="24"/>
        </w:rPr>
        <w:t>1: Primers used in this study</w:t>
      </w:r>
    </w:p>
    <w:p w14:paraId="4F8B844A" w14:textId="77777777" w:rsidR="00CE4B5B" w:rsidRPr="007F5851" w:rsidRDefault="00CE4B5B" w:rsidP="00CE4B5B">
      <w:pPr>
        <w:spacing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tbl>
      <w:tblPr>
        <w:tblStyle w:val="TableGrid1"/>
        <w:tblW w:w="10368" w:type="dxa"/>
        <w:tblLook w:val="04A0" w:firstRow="1" w:lastRow="0" w:firstColumn="1" w:lastColumn="0" w:noHBand="0" w:noVBand="1"/>
      </w:tblPr>
      <w:tblGrid>
        <w:gridCol w:w="1908"/>
        <w:gridCol w:w="8460"/>
      </w:tblGrid>
      <w:tr w:rsidR="00CE4B5B" w:rsidRPr="007F5851" w14:paraId="732B6B59" w14:textId="77777777" w:rsidTr="005D6260">
        <w:tc>
          <w:tcPr>
            <w:tcW w:w="103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EF009" w14:textId="77777777" w:rsidR="00CE4B5B" w:rsidRPr="007F5851" w:rsidRDefault="00CE4B5B" w:rsidP="005D6260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F585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imers</w:t>
            </w:r>
          </w:p>
        </w:tc>
      </w:tr>
      <w:tr w:rsidR="00CE4B5B" w:rsidRPr="007F5851" w14:paraId="66528173" w14:textId="77777777" w:rsidTr="005D6260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22C9E" w14:textId="77777777" w:rsidR="00CE4B5B" w:rsidRPr="007F5851" w:rsidRDefault="00CE4B5B" w:rsidP="005D62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851">
              <w:rPr>
                <w:rFonts w:ascii="Times New Roman" w:eastAsia="Times New Roman" w:hAnsi="Times New Roman" w:cs="Times New Roman"/>
                <w:sz w:val="24"/>
                <w:szCs w:val="24"/>
              </w:rPr>
              <w:t>TssA1KO-repliQa-UP-F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689D5" w14:textId="77777777" w:rsidR="00CE4B5B" w:rsidRPr="007F5851" w:rsidRDefault="00CE4B5B" w:rsidP="005D62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77C">
              <w:rPr>
                <w:rFonts w:ascii="Times New Roman" w:eastAsia="Calibri" w:hAnsi="Times New Roman" w:cs="Times New Roman"/>
                <w:sz w:val="24"/>
                <w:szCs w:val="24"/>
              </w:rPr>
              <w:t>TTTGAGACACAACGTGGCTTTCCCC</w:t>
            </w:r>
            <w:r w:rsidRPr="007F5851">
              <w:rPr>
                <w:rFonts w:ascii="Times New Roman" w:eastAsia="Calibri" w:hAnsi="Times New Roman" w:cs="Times New Roman"/>
                <w:sz w:val="24"/>
                <w:szCs w:val="24"/>
              </w:rPr>
              <w:t>AGCTGTAGCCCTTGCACCA</w:t>
            </w:r>
          </w:p>
        </w:tc>
      </w:tr>
      <w:tr w:rsidR="00CE4B5B" w:rsidRPr="007F5851" w14:paraId="5C0D06F8" w14:textId="77777777" w:rsidTr="005D6260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D0727" w14:textId="77777777" w:rsidR="00CE4B5B" w:rsidRPr="007F5851" w:rsidRDefault="00CE4B5B" w:rsidP="005D62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851">
              <w:rPr>
                <w:rFonts w:ascii="Times New Roman" w:eastAsia="Times New Roman" w:hAnsi="Times New Roman" w:cs="Times New Roman"/>
                <w:sz w:val="24"/>
                <w:szCs w:val="24"/>
              </w:rPr>
              <w:t>TssA1KO-repliQa-UP-R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805A2" w14:textId="77777777" w:rsidR="00CE4B5B" w:rsidRPr="007F5851" w:rsidRDefault="00CE4B5B" w:rsidP="005D62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77C">
              <w:rPr>
                <w:rFonts w:ascii="Times New Roman" w:eastAsia="Calibri" w:hAnsi="Times New Roman" w:cs="Times New Roman"/>
                <w:sz w:val="24"/>
                <w:szCs w:val="24"/>
              </w:rPr>
              <w:t>GACCATGATTACGAATTCGAGCTCG</w:t>
            </w:r>
            <w:r w:rsidRPr="007F5851">
              <w:rPr>
                <w:rFonts w:ascii="Times New Roman" w:eastAsia="Calibri" w:hAnsi="Times New Roman" w:cs="Times New Roman"/>
                <w:sz w:val="24"/>
                <w:szCs w:val="24"/>
              </w:rPr>
              <w:t>CAGGCGGGCGAAAG</w:t>
            </w:r>
          </w:p>
        </w:tc>
      </w:tr>
      <w:tr w:rsidR="00CE4B5B" w:rsidRPr="007F5851" w14:paraId="57129FAF" w14:textId="77777777" w:rsidTr="005D6260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14051" w14:textId="77777777" w:rsidR="00CE4B5B" w:rsidRPr="007F5851" w:rsidRDefault="00CE4B5B" w:rsidP="005D62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851">
              <w:rPr>
                <w:rFonts w:ascii="Times New Roman" w:eastAsia="Times New Roman" w:hAnsi="Times New Roman" w:cs="Times New Roman"/>
                <w:sz w:val="24"/>
                <w:szCs w:val="24"/>
              </w:rPr>
              <w:t>TssA1KO-repliQa-DWN-F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D56AA" w14:textId="77777777" w:rsidR="00CE4B5B" w:rsidRPr="008C177C" w:rsidRDefault="00CE4B5B" w:rsidP="005D62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77C">
              <w:rPr>
                <w:rFonts w:ascii="Times New Roman" w:eastAsia="Calibri" w:hAnsi="Times New Roman" w:cs="Times New Roman"/>
                <w:sz w:val="24"/>
                <w:szCs w:val="24"/>
              </w:rPr>
              <w:t>GCAGGTCGACTCTAGAGGATCCCCGGGTACAGGGTCTTGTGCAGGTC</w:t>
            </w:r>
          </w:p>
        </w:tc>
      </w:tr>
      <w:tr w:rsidR="00CE4B5B" w:rsidRPr="007F5851" w14:paraId="246F81B6" w14:textId="77777777" w:rsidTr="005D6260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4D3F2" w14:textId="77777777" w:rsidR="00CE4B5B" w:rsidRPr="007F5851" w:rsidRDefault="00CE4B5B" w:rsidP="005D62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851">
              <w:rPr>
                <w:rFonts w:ascii="Times New Roman" w:eastAsia="Times New Roman" w:hAnsi="Times New Roman" w:cs="Times New Roman"/>
                <w:sz w:val="24"/>
                <w:szCs w:val="24"/>
              </w:rPr>
              <w:t>TssA1KO-repliQa-DWN-R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39674" w14:textId="77777777" w:rsidR="00CE4B5B" w:rsidRPr="007F5851" w:rsidRDefault="00CE4B5B" w:rsidP="005D62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77C">
              <w:rPr>
                <w:rFonts w:ascii="Times New Roman" w:eastAsia="Calibri" w:hAnsi="Times New Roman" w:cs="Times New Roman"/>
                <w:sz w:val="24"/>
                <w:szCs w:val="24"/>
              </w:rPr>
              <w:t>GAGCATTACGCTGACTTGACGGGAC</w:t>
            </w:r>
            <w:r w:rsidRPr="007F5851">
              <w:rPr>
                <w:rFonts w:ascii="Times New Roman" w:eastAsia="Calibri" w:hAnsi="Times New Roman" w:cs="Times New Roman"/>
                <w:sz w:val="24"/>
                <w:szCs w:val="24"/>
              </w:rPr>
              <w:t>ACGAGCCCTCAAGCCC</w:t>
            </w:r>
          </w:p>
        </w:tc>
      </w:tr>
      <w:tr w:rsidR="00CE4B5B" w:rsidRPr="007F5851" w14:paraId="526FB32E" w14:textId="77777777" w:rsidTr="005D6260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FF07A" w14:textId="77777777" w:rsidR="00CE4B5B" w:rsidRPr="007F5851" w:rsidRDefault="00CE4B5B" w:rsidP="005D62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851">
              <w:rPr>
                <w:rFonts w:ascii="Times New Roman" w:eastAsia="Times New Roman" w:hAnsi="Times New Roman" w:cs="Times New Roman"/>
                <w:sz w:val="24"/>
                <w:szCs w:val="24"/>
              </w:rPr>
              <w:t>TssA1KO-repliQa-KmR-F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96335" w14:textId="77777777" w:rsidR="00CE4B5B" w:rsidRPr="007F5851" w:rsidRDefault="00CE4B5B" w:rsidP="005D62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77C">
              <w:rPr>
                <w:rFonts w:ascii="Times New Roman" w:eastAsia="Calibri" w:hAnsi="Times New Roman" w:cs="Times New Roman"/>
                <w:sz w:val="24"/>
                <w:szCs w:val="24"/>
              </w:rPr>
              <w:t>ACCGGCACGGGGCTTGAGGGCTCGT</w:t>
            </w:r>
            <w:r w:rsidRPr="007F5851">
              <w:rPr>
                <w:rFonts w:ascii="Times New Roman" w:eastAsia="Calibri" w:hAnsi="Times New Roman" w:cs="Times New Roman"/>
                <w:sz w:val="24"/>
                <w:szCs w:val="24"/>
              </w:rPr>
              <w:t>GTCCCGTCAAGTCAGCGTAAT</w:t>
            </w:r>
          </w:p>
        </w:tc>
      </w:tr>
      <w:tr w:rsidR="00CE4B5B" w:rsidRPr="007F5851" w14:paraId="4B746DB8" w14:textId="77777777" w:rsidTr="005D6260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9DE21" w14:textId="77777777" w:rsidR="00CE4B5B" w:rsidRPr="007F5851" w:rsidRDefault="00CE4B5B" w:rsidP="005D62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851">
              <w:rPr>
                <w:rFonts w:ascii="Times New Roman" w:eastAsia="Times New Roman" w:hAnsi="Times New Roman" w:cs="Times New Roman"/>
                <w:sz w:val="24"/>
                <w:szCs w:val="24"/>
              </w:rPr>
              <w:t>TssA1KO-repliQa-KmR-R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B597A" w14:textId="77777777" w:rsidR="00CE4B5B" w:rsidRPr="007F5851" w:rsidRDefault="00CE4B5B" w:rsidP="005D62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77C">
              <w:rPr>
                <w:rFonts w:ascii="Times New Roman" w:eastAsia="Calibri" w:hAnsi="Times New Roman" w:cs="Times New Roman"/>
                <w:sz w:val="24"/>
                <w:szCs w:val="24"/>
              </w:rPr>
              <w:t>CCGGCCTGGTGCAAGGGCTACAGCT</w:t>
            </w:r>
            <w:r w:rsidRPr="007F5851">
              <w:rPr>
                <w:rFonts w:ascii="Times New Roman" w:eastAsia="Calibri" w:hAnsi="Times New Roman" w:cs="Times New Roman"/>
                <w:sz w:val="24"/>
                <w:szCs w:val="24"/>
              </w:rPr>
              <w:t>GGGGAAAGCCACGTTGTGTC</w:t>
            </w:r>
          </w:p>
        </w:tc>
      </w:tr>
      <w:tr w:rsidR="00CE4B5B" w:rsidRPr="007F5851" w14:paraId="4FC71DDA" w14:textId="77777777" w:rsidTr="005D6260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201DC" w14:textId="77777777" w:rsidR="00CE4B5B" w:rsidRPr="007F5851" w:rsidRDefault="00CE4B5B" w:rsidP="005D62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851">
              <w:rPr>
                <w:rFonts w:ascii="Times New Roman" w:eastAsia="Times New Roman" w:hAnsi="Times New Roman" w:cs="Times New Roman"/>
                <w:sz w:val="24"/>
                <w:szCs w:val="24"/>
              </w:rPr>
              <w:t>TssA2KO-UP-F-EcoRI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E42D7" w14:textId="77777777" w:rsidR="00CE4B5B" w:rsidRPr="007F5851" w:rsidRDefault="00CE4B5B" w:rsidP="005D62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75B9C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GAATTC</w:t>
            </w:r>
            <w:r w:rsidRPr="007F5851">
              <w:rPr>
                <w:rFonts w:ascii="Times New Roman" w:eastAsia="Calibri" w:hAnsi="Times New Roman" w:cs="Times New Roman"/>
                <w:sz w:val="24"/>
                <w:szCs w:val="24"/>
              </w:rPr>
              <w:t>CCCGTCTGCCGCAGAGTAGAGCCTG</w:t>
            </w:r>
          </w:p>
        </w:tc>
      </w:tr>
      <w:tr w:rsidR="00CE4B5B" w:rsidRPr="007F5851" w14:paraId="07A73B93" w14:textId="77777777" w:rsidTr="005D6260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115D4" w14:textId="77777777" w:rsidR="00CE4B5B" w:rsidRPr="007F5851" w:rsidRDefault="00CE4B5B" w:rsidP="005D62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851">
              <w:rPr>
                <w:rFonts w:ascii="Times New Roman" w:eastAsia="Times New Roman" w:hAnsi="Times New Roman" w:cs="Times New Roman"/>
                <w:sz w:val="24"/>
                <w:szCs w:val="24"/>
              </w:rPr>
              <w:t>TssA2KO-UP-R-KpnI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F337F" w14:textId="77777777" w:rsidR="00CE4B5B" w:rsidRPr="007F5851" w:rsidRDefault="00CE4B5B" w:rsidP="005D62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77C">
              <w:rPr>
                <w:rFonts w:ascii="Times New Roman" w:eastAsia="Calibri" w:hAnsi="Times New Roman" w:cs="Times New Roman"/>
                <w:sz w:val="24"/>
                <w:szCs w:val="24"/>
              </w:rPr>
              <w:t>CCTATTCGAG</w:t>
            </w:r>
            <w:r w:rsidRPr="00E75B9C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GGTACC</w:t>
            </w:r>
            <w:r w:rsidRPr="007F5851">
              <w:rPr>
                <w:rFonts w:ascii="Times New Roman" w:eastAsia="Calibri" w:hAnsi="Times New Roman" w:cs="Times New Roman"/>
                <w:sz w:val="24"/>
                <w:szCs w:val="24"/>
              </w:rPr>
              <w:t>GTAGGACATCCATGGCCTTTTTTG</w:t>
            </w:r>
          </w:p>
        </w:tc>
      </w:tr>
      <w:tr w:rsidR="00CE4B5B" w:rsidRPr="007F5851" w14:paraId="35DDBD9C" w14:textId="77777777" w:rsidTr="005D6260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51EDD" w14:textId="77777777" w:rsidR="00CE4B5B" w:rsidRPr="007F5851" w:rsidRDefault="00CE4B5B" w:rsidP="005D62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851">
              <w:rPr>
                <w:rFonts w:ascii="Times New Roman" w:eastAsia="Times New Roman" w:hAnsi="Times New Roman" w:cs="Times New Roman"/>
                <w:sz w:val="24"/>
                <w:szCs w:val="24"/>
              </w:rPr>
              <w:t>TssA2KO-DWN-F-KpnI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DE16C" w14:textId="77777777" w:rsidR="00CE4B5B" w:rsidRPr="007F5851" w:rsidRDefault="00CE4B5B" w:rsidP="005D62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77C">
              <w:rPr>
                <w:rFonts w:ascii="Times New Roman" w:eastAsia="Calibri" w:hAnsi="Times New Roman" w:cs="Times New Roman"/>
                <w:sz w:val="24"/>
                <w:szCs w:val="24"/>
              </w:rPr>
              <w:t>GATGTCCTAC</w:t>
            </w:r>
            <w:r w:rsidRPr="00781F1A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GGTACC</w:t>
            </w:r>
            <w:r w:rsidRPr="007F5851">
              <w:rPr>
                <w:rFonts w:ascii="Times New Roman" w:eastAsia="Calibri" w:hAnsi="Times New Roman" w:cs="Times New Roman"/>
                <w:sz w:val="24"/>
                <w:szCs w:val="24"/>
              </w:rPr>
              <w:t>CTCGAATAGGCCCCAGGGCCAACA</w:t>
            </w:r>
          </w:p>
        </w:tc>
      </w:tr>
      <w:tr w:rsidR="00CE4B5B" w:rsidRPr="007F5851" w14:paraId="573A8B0F" w14:textId="77777777" w:rsidTr="005D6260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FC731" w14:textId="77777777" w:rsidR="00CE4B5B" w:rsidRPr="007F5851" w:rsidRDefault="00CE4B5B" w:rsidP="005D62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851">
              <w:rPr>
                <w:rFonts w:ascii="Times New Roman" w:eastAsia="Times New Roman" w:hAnsi="Times New Roman" w:cs="Times New Roman"/>
                <w:sz w:val="24"/>
                <w:szCs w:val="24"/>
              </w:rPr>
              <w:t>TssA2KO-DWN-R-HindIII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95B25" w14:textId="77777777" w:rsidR="00CE4B5B" w:rsidRPr="007F5851" w:rsidRDefault="00CE4B5B" w:rsidP="005D6260">
            <w:pPr>
              <w:tabs>
                <w:tab w:val="left" w:pos="4215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81F1A">
              <w:rPr>
                <w:rFonts w:ascii="Times New Roman" w:eastAsia="Calibri" w:hAnsi="Times New Roman" w:cs="Times New Roman"/>
                <w:sz w:val="24"/>
                <w:szCs w:val="24"/>
              </w:rPr>
              <w:t>CCC</w:t>
            </w:r>
            <w:r w:rsidRPr="00781F1A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AAGCTT</w:t>
            </w:r>
            <w:r w:rsidRPr="00781F1A">
              <w:rPr>
                <w:rFonts w:ascii="Times New Roman" w:eastAsia="Calibri" w:hAnsi="Times New Roman" w:cs="Times New Roman"/>
                <w:sz w:val="24"/>
                <w:szCs w:val="24"/>
              </w:rPr>
              <w:t>GCGGTGTAGATGTGCTTGTACAGGCC</w:t>
            </w:r>
            <w:r w:rsidRPr="007F5851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</w:tc>
      </w:tr>
      <w:tr w:rsidR="00CE4B5B" w:rsidRPr="007F5851" w14:paraId="5720FEB9" w14:textId="77777777" w:rsidTr="005D6260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A2B93" w14:textId="77777777" w:rsidR="00CE4B5B" w:rsidRDefault="00CE4B5B" w:rsidP="005D62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F5851">
              <w:rPr>
                <w:rFonts w:ascii="Times New Roman" w:eastAsia="Times New Roman" w:hAnsi="Times New Roman" w:cs="Times New Roman"/>
                <w:sz w:val="24"/>
                <w:szCs w:val="24"/>
              </w:rPr>
              <w:t>KanR</w:t>
            </w:r>
            <w:proofErr w:type="spellEnd"/>
            <w:r w:rsidRPr="007F5851">
              <w:rPr>
                <w:rFonts w:ascii="Times New Roman" w:eastAsia="Times New Roman" w:hAnsi="Times New Roman" w:cs="Times New Roman"/>
                <w:sz w:val="24"/>
                <w:szCs w:val="24"/>
              </w:rPr>
              <w:t>-F-</w:t>
            </w:r>
            <w:proofErr w:type="spellStart"/>
            <w:r w:rsidRPr="007F5851">
              <w:rPr>
                <w:rFonts w:ascii="Times New Roman" w:eastAsia="Times New Roman" w:hAnsi="Times New Roman" w:cs="Times New Roman"/>
                <w:sz w:val="24"/>
                <w:szCs w:val="24"/>
              </w:rPr>
              <w:t>BamHI</w:t>
            </w:r>
            <w:proofErr w:type="spellEnd"/>
          </w:p>
          <w:p w14:paraId="7BF59882" w14:textId="4CBCC40E" w:rsidR="004B73BC" w:rsidRPr="007F5851" w:rsidRDefault="004B73BC" w:rsidP="005D62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8C02B" w14:textId="77777777" w:rsidR="00CE4B5B" w:rsidRPr="007F5851" w:rsidRDefault="00CE4B5B" w:rsidP="005D62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81F1A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GGATCC</w:t>
            </w:r>
            <w:r w:rsidRPr="007F5851">
              <w:rPr>
                <w:rFonts w:ascii="Times New Roman" w:eastAsia="Calibri" w:hAnsi="Times New Roman" w:cs="Times New Roman"/>
                <w:sz w:val="24"/>
                <w:szCs w:val="24"/>
              </w:rPr>
              <w:t>TAGAAAAACTCATCGAGCATCAAATGAAACTG</w:t>
            </w:r>
          </w:p>
        </w:tc>
      </w:tr>
      <w:tr w:rsidR="00CE4B5B" w:rsidRPr="007F5851" w14:paraId="245B6270" w14:textId="77777777" w:rsidTr="005D6260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ABB2E" w14:textId="77777777" w:rsidR="00CE4B5B" w:rsidRDefault="00CE4B5B" w:rsidP="005D62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F5851">
              <w:rPr>
                <w:rFonts w:ascii="Times New Roman" w:eastAsia="Times New Roman" w:hAnsi="Times New Roman" w:cs="Times New Roman"/>
                <w:sz w:val="24"/>
                <w:szCs w:val="24"/>
              </w:rPr>
              <w:t>KanR</w:t>
            </w:r>
            <w:proofErr w:type="spellEnd"/>
            <w:r w:rsidRPr="007F5851">
              <w:rPr>
                <w:rFonts w:ascii="Times New Roman" w:eastAsia="Times New Roman" w:hAnsi="Times New Roman" w:cs="Times New Roman"/>
                <w:sz w:val="24"/>
                <w:szCs w:val="24"/>
              </w:rPr>
              <w:t>-R-</w:t>
            </w:r>
            <w:proofErr w:type="spellStart"/>
            <w:r w:rsidRPr="007F5851">
              <w:rPr>
                <w:rFonts w:ascii="Times New Roman" w:eastAsia="Times New Roman" w:hAnsi="Times New Roman" w:cs="Times New Roman"/>
                <w:sz w:val="24"/>
                <w:szCs w:val="24"/>
              </w:rPr>
              <w:t>BamHI</w:t>
            </w:r>
            <w:proofErr w:type="spellEnd"/>
          </w:p>
          <w:p w14:paraId="27D8D587" w14:textId="01265BC1" w:rsidR="004B73BC" w:rsidRPr="007F5851" w:rsidRDefault="004B73BC" w:rsidP="005D62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4591C" w14:textId="77777777" w:rsidR="00CE4B5B" w:rsidRPr="007F5851" w:rsidRDefault="00CE4B5B" w:rsidP="005D62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81F1A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CCTAGG</w:t>
            </w:r>
            <w:r w:rsidRPr="007F5851">
              <w:rPr>
                <w:rFonts w:ascii="Times New Roman" w:eastAsia="Calibri" w:hAnsi="Times New Roman" w:cs="Times New Roman"/>
                <w:sz w:val="24"/>
                <w:szCs w:val="24"/>
              </w:rPr>
              <w:t>ATGAGCCATATTCAACGGGAAACG</w:t>
            </w:r>
          </w:p>
        </w:tc>
      </w:tr>
      <w:tr w:rsidR="00CE4B5B" w:rsidRPr="007F5851" w14:paraId="47E36C83" w14:textId="77777777" w:rsidTr="005D6260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C1F4E" w14:textId="77777777" w:rsidR="00CE4B5B" w:rsidRPr="007F5851" w:rsidRDefault="00CE4B5B" w:rsidP="005D62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851">
              <w:rPr>
                <w:rFonts w:ascii="Times New Roman" w:eastAsia="Times New Roman" w:hAnsi="Times New Roman" w:cs="Times New Roman"/>
                <w:sz w:val="24"/>
                <w:szCs w:val="24"/>
              </w:rPr>
              <w:t>DoubleKO-GnR+A2UP-R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9CB26" w14:textId="77777777" w:rsidR="00CE4B5B" w:rsidRPr="007F5851" w:rsidRDefault="00CE4B5B" w:rsidP="005D62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77C">
              <w:rPr>
                <w:rFonts w:ascii="Times New Roman" w:eastAsia="Calibri" w:hAnsi="Times New Roman" w:cs="Times New Roman"/>
                <w:sz w:val="24"/>
                <w:szCs w:val="24"/>
              </w:rPr>
              <w:t>AAGGCCATGGATGTCCT</w:t>
            </w:r>
            <w:r w:rsidRPr="00781F1A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ACCGGT</w:t>
            </w:r>
            <w:r w:rsidRPr="007F5851">
              <w:rPr>
                <w:rFonts w:ascii="Times New Roman" w:eastAsia="Calibri" w:hAnsi="Times New Roman" w:cs="Times New Roman"/>
                <w:sz w:val="24"/>
                <w:szCs w:val="24"/>
              </w:rPr>
              <w:t>ACTCTTACTGTCATGCCATCC</w:t>
            </w:r>
          </w:p>
        </w:tc>
      </w:tr>
      <w:tr w:rsidR="00CE4B5B" w:rsidRPr="007F5851" w14:paraId="52F19E83" w14:textId="77777777" w:rsidTr="005D6260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6B33B" w14:textId="77777777" w:rsidR="00CE4B5B" w:rsidRPr="007F5851" w:rsidRDefault="00CE4B5B" w:rsidP="005D626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F5851">
              <w:rPr>
                <w:rFonts w:ascii="Times New Roman" w:eastAsia="Times New Roman" w:hAnsi="Times New Roman" w:cs="Times New Roman"/>
                <w:sz w:val="24"/>
                <w:szCs w:val="24"/>
              </w:rPr>
              <w:t>DoubleKO-GnR+A2DWN-F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6CFE0" w14:textId="77777777" w:rsidR="00CE4B5B" w:rsidRPr="007F5851" w:rsidRDefault="00CE4B5B" w:rsidP="005D626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C177C">
              <w:rPr>
                <w:rFonts w:ascii="Times New Roman" w:eastAsia="Calibri" w:hAnsi="Times New Roman" w:cs="Times New Roman"/>
                <w:sz w:val="24"/>
                <w:szCs w:val="24"/>
              </w:rPr>
              <w:t>TGGGGCCTATTCGAG</w:t>
            </w:r>
            <w:r w:rsidRPr="00781F1A"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  <w:t>GGTACG</w:t>
            </w:r>
            <w:r w:rsidRPr="007F5851">
              <w:rPr>
                <w:rFonts w:ascii="Times New Roman" w:eastAsia="Calibri" w:hAnsi="Times New Roman" w:cs="Times New Roman"/>
                <w:sz w:val="24"/>
                <w:szCs w:val="24"/>
              </w:rPr>
              <w:t>CAACTCGGTCGCCGCATACA</w:t>
            </w:r>
          </w:p>
        </w:tc>
      </w:tr>
    </w:tbl>
    <w:p w14:paraId="1A5AF523" w14:textId="77777777" w:rsidR="00CE4B5B" w:rsidRDefault="00CE4B5B" w:rsidP="00CE4B5B">
      <w:pPr>
        <w:jc w:val="center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8C177C">
        <w:rPr>
          <w:rFonts w:ascii="Times New Roman" w:eastAsia="Calibri" w:hAnsi="Times New Roman" w:cs="Times New Roman"/>
          <w:i/>
          <w:iCs/>
          <w:sz w:val="24"/>
          <w:szCs w:val="24"/>
        </w:rPr>
        <w:t>Red coloration indicates restriction enzyme sites.</w:t>
      </w:r>
    </w:p>
    <w:p w14:paraId="2E7B089F" w14:textId="77777777" w:rsidR="00CE4B5B" w:rsidRDefault="00CE4B5B" w:rsidP="00CE4B5B">
      <w:pPr>
        <w:rPr>
          <w:rFonts w:ascii="Times New Roman" w:eastAsia="Calibri" w:hAnsi="Times New Roman" w:cs="Times New Roman"/>
          <w:i/>
          <w:iCs/>
          <w:sz w:val="24"/>
          <w:szCs w:val="24"/>
        </w:rPr>
      </w:pPr>
      <w:r>
        <w:rPr>
          <w:rFonts w:ascii="Times New Roman" w:eastAsia="Calibri" w:hAnsi="Times New Roman" w:cs="Times New Roman"/>
          <w:i/>
          <w:iCs/>
          <w:sz w:val="24"/>
          <w:szCs w:val="24"/>
        </w:rPr>
        <w:br w:type="page"/>
      </w:r>
    </w:p>
    <w:p w14:paraId="41068B7C" w14:textId="77777777" w:rsidR="00CE4B5B" w:rsidRPr="00A97727" w:rsidRDefault="00CE4B5B" w:rsidP="00CE4B5B">
      <w:pPr>
        <w:rPr>
          <w:rFonts w:ascii="Times New Roman" w:eastAsia="Calibri" w:hAnsi="Times New Roman" w:cs="Times New Roman"/>
          <w:b/>
          <w:sz w:val="24"/>
          <w:szCs w:val="24"/>
          <w:highlight w:val="yellow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Supplementary </w:t>
      </w:r>
      <w:r w:rsidRPr="006565F1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</w:rPr>
        <w:t>S2</w:t>
      </w:r>
      <w:r w:rsidRPr="006565F1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Calibri" w:hAnsi="Times New Roman" w:cs="Times New Roman"/>
          <w:b/>
          <w:sz w:val="24"/>
          <w:szCs w:val="24"/>
        </w:rPr>
        <w:t>Predation of Bacteria</w:t>
      </w:r>
      <w:r w:rsidRPr="006565F1">
        <w:rPr>
          <w:rFonts w:ascii="Times New Roman" w:eastAsia="Calibri" w:hAnsi="Times New Roman" w:cs="Times New Roman"/>
          <w:b/>
          <w:sz w:val="24"/>
          <w:szCs w:val="24"/>
        </w:rPr>
        <w:t xml:space="preserve"> by </w:t>
      </w:r>
      <w:r w:rsidRPr="006565F1">
        <w:rPr>
          <w:rFonts w:ascii="Times New Roman" w:eastAsia="Calibri" w:hAnsi="Times New Roman" w:cs="Times New Roman"/>
          <w:b/>
          <w:i/>
          <w:sz w:val="24"/>
          <w:szCs w:val="24"/>
        </w:rPr>
        <w:t>C. elegans</w:t>
      </w:r>
      <w:r w:rsidRPr="006565F1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after 72 h. </w:t>
      </w:r>
      <w:r>
        <w:rPr>
          <w:rFonts w:ascii="Times New Roman" w:eastAsia="Calibri" w:hAnsi="Times New Roman" w:cs="Times New Roman"/>
          <w:bCs/>
          <w:sz w:val="24"/>
          <w:szCs w:val="24"/>
        </w:rPr>
        <w:t>Estimates of the percentage clearing of the bacterial lawn on each plate are made. This experiment was repeated 3 times with 4 plates/treatment/experiment. Final n = 12 per treatment.</w:t>
      </w:r>
    </w:p>
    <w:p w14:paraId="3321F814" w14:textId="77777777" w:rsidR="00CE4B5B" w:rsidRDefault="00CE4B5B" w:rsidP="00CE4B5B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B4B8B74" wp14:editId="2C31CE3D">
                <wp:simplePos x="0" y="0"/>
                <wp:positionH relativeFrom="column">
                  <wp:align>center</wp:align>
                </wp:positionH>
                <wp:positionV relativeFrom="paragraph">
                  <wp:posOffset>185420</wp:posOffset>
                </wp:positionV>
                <wp:extent cx="4875530" cy="4348480"/>
                <wp:effectExtent l="0" t="4445" r="1270" b="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75530" cy="4348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97AB5DE" w14:textId="77777777" w:rsidR="00CE4B5B" w:rsidRDefault="00CE4B5B" w:rsidP="00CE4B5B"/>
                          <w:tbl>
                            <w:tblPr>
                              <w:tblW w:w="7254" w:type="dxa"/>
                              <w:tblCellMar>
                                <w:left w:w="0" w:type="dxa"/>
                                <w:right w:w="0" w:type="dxa"/>
                              </w:tblCellMar>
                              <w:tblLook w:val="0420" w:firstRow="1" w:lastRow="0" w:firstColumn="0" w:lastColumn="0" w:noHBand="0" w:noVBand="1"/>
                            </w:tblPr>
                            <w:tblGrid>
                              <w:gridCol w:w="1584"/>
                              <w:gridCol w:w="1890"/>
                              <w:gridCol w:w="1980"/>
                              <w:gridCol w:w="1800"/>
                            </w:tblGrid>
                            <w:tr w:rsidR="00CE4B5B" w:rsidRPr="00F4128C" w14:paraId="04EBBDB4" w14:textId="77777777" w:rsidTr="00932440">
                              <w:trPr>
                                <w:trHeight w:val="374"/>
                              </w:trPr>
                              <w:tc>
                                <w:tcPr>
                                  <w:tcW w:w="158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039FF18D" w14:textId="77777777" w:rsidR="00CE4B5B" w:rsidRPr="00F4128C" w:rsidRDefault="00CE4B5B" w:rsidP="003F5FD1">
                                  <w:pPr>
                                    <w:rPr>
                                      <w:rFonts w:ascii="Times New Roman" w:eastAsia="Calibri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eastAsia="Calibri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Prey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2A025C61" w14:textId="77777777" w:rsidR="00CE4B5B" w:rsidRPr="00F4128C" w:rsidRDefault="00CE4B5B" w:rsidP="003F5FD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F4128C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&gt;90% 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379ECAE2" w14:textId="77777777" w:rsidR="00CE4B5B" w:rsidRPr="00F4128C" w:rsidRDefault="00CE4B5B" w:rsidP="003F5FD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F4128C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90-25%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61DA0B2E" w14:textId="77777777" w:rsidR="00CE4B5B" w:rsidRPr="00F4128C" w:rsidRDefault="00CE4B5B" w:rsidP="003F5FD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F4128C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&lt;25% </w:t>
                                  </w:r>
                                </w:p>
                              </w:tc>
                            </w:tr>
                            <w:tr w:rsidR="00CE4B5B" w:rsidRPr="00F4128C" w14:paraId="3E70826E" w14:textId="77777777" w:rsidTr="00932440">
                              <w:trPr>
                                <w:trHeight w:val="374"/>
                              </w:trPr>
                              <w:tc>
                                <w:tcPr>
                                  <w:tcW w:w="158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62D95BA2" w14:textId="77777777" w:rsidR="00CE4B5B" w:rsidRPr="00F4128C" w:rsidRDefault="00CE4B5B" w:rsidP="003F5FD1">
                                  <w:pPr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97727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OP50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479D4D5D" w14:textId="77777777" w:rsidR="00CE4B5B" w:rsidRPr="00F4128C" w:rsidRDefault="00CE4B5B" w:rsidP="003F5FD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97727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78ADB7C2" w14:textId="77777777" w:rsidR="00CE4B5B" w:rsidRPr="00F4128C" w:rsidRDefault="00CE4B5B" w:rsidP="003F5FD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97727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3B6F788D" w14:textId="77777777" w:rsidR="00CE4B5B" w:rsidRPr="00F4128C" w:rsidRDefault="00CE4B5B" w:rsidP="003F5FD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97727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CE4B5B" w:rsidRPr="00F4128C" w14:paraId="020C3F7B" w14:textId="77777777" w:rsidTr="00932440">
                              <w:trPr>
                                <w:trHeight w:val="374"/>
                              </w:trPr>
                              <w:tc>
                                <w:tcPr>
                                  <w:tcW w:w="158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7D487B31" w14:textId="77777777" w:rsidR="00CE4B5B" w:rsidRPr="00F4128C" w:rsidRDefault="00CE4B5B" w:rsidP="003F5FD1">
                                  <w:pPr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97727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30-84 WT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60AB00B5" w14:textId="77777777" w:rsidR="00CE4B5B" w:rsidRPr="00F4128C" w:rsidRDefault="00CE4B5B" w:rsidP="003F5FD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97727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1B470DFA" w14:textId="77777777" w:rsidR="00CE4B5B" w:rsidRPr="00F4128C" w:rsidRDefault="00CE4B5B" w:rsidP="003F5FD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97727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0FEFEAB8" w14:textId="77777777" w:rsidR="00CE4B5B" w:rsidRPr="00F4128C" w:rsidRDefault="00CE4B5B" w:rsidP="003F5FD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97727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 w:rsidR="00CE4B5B" w:rsidRPr="00F4128C" w14:paraId="20E14665" w14:textId="77777777" w:rsidTr="00932440">
                              <w:trPr>
                                <w:trHeight w:val="374"/>
                              </w:trPr>
                              <w:tc>
                                <w:tcPr>
                                  <w:tcW w:w="158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2AEC12B9" w14:textId="77777777" w:rsidR="00CE4B5B" w:rsidRPr="00F4128C" w:rsidRDefault="00CE4B5B" w:rsidP="003F5FD1">
                                  <w:pPr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97727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  <w:lang w:val="el-GR"/>
                                    </w:rPr>
                                    <w:t>Δ</w:t>
                                  </w:r>
                                  <w:r w:rsidRPr="00A97727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TssA1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3D971029" w14:textId="77777777" w:rsidR="00CE4B5B" w:rsidRPr="00F4128C" w:rsidRDefault="00CE4B5B" w:rsidP="003F5FD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97727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6753D447" w14:textId="77777777" w:rsidR="00CE4B5B" w:rsidRPr="00F4128C" w:rsidRDefault="00CE4B5B" w:rsidP="003F5FD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97727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16038A67" w14:textId="77777777" w:rsidR="00CE4B5B" w:rsidRPr="00F4128C" w:rsidRDefault="00CE4B5B" w:rsidP="003F5FD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97727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 w:rsidR="00CE4B5B" w:rsidRPr="00F4128C" w14:paraId="4B6D6CE6" w14:textId="77777777" w:rsidTr="00932440">
                              <w:trPr>
                                <w:trHeight w:val="374"/>
                              </w:trPr>
                              <w:tc>
                                <w:tcPr>
                                  <w:tcW w:w="158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7D565446" w14:textId="77777777" w:rsidR="00CE4B5B" w:rsidRPr="00F4128C" w:rsidRDefault="00CE4B5B" w:rsidP="003F5FD1">
                                  <w:pPr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97727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  <w:lang w:val="el-GR"/>
                                    </w:rPr>
                                    <w:t>Δ</w:t>
                                  </w:r>
                                  <w:r w:rsidRPr="00A97727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TssA2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73EBFB7C" w14:textId="77777777" w:rsidR="00CE4B5B" w:rsidRPr="00F4128C" w:rsidRDefault="00CE4B5B" w:rsidP="003F5FD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97727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3F1BC034" w14:textId="77777777" w:rsidR="00CE4B5B" w:rsidRPr="00F4128C" w:rsidRDefault="00CE4B5B" w:rsidP="003F5FD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97727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26A963FB" w14:textId="77777777" w:rsidR="00CE4B5B" w:rsidRPr="00F4128C" w:rsidRDefault="00CE4B5B" w:rsidP="003F5FD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97727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CE4B5B" w:rsidRPr="00F4128C" w14:paraId="1E8D4CF7" w14:textId="77777777" w:rsidTr="00932440">
                              <w:trPr>
                                <w:trHeight w:val="374"/>
                              </w:trPr>
                              <w:tc>
                                <w:tcPr>
                                  <w:tcW w:w="158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3FF78FCB" w14:textId="77777777" w:rsidR="00CE4B5B" w:rsidRPr="00F4128C" w:rsidRDefault="00CE4B5B" w:rsidP="003F5FD1">
                                  <w:pPr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97727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  <w:lang w:val="el-GR"/>
                                    </w:rPr>
                                    <w:t>Δ</w:t>
                                  </w:r>
                                  <w:r w:rsidRPr="00A97727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TssA1/2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1754293A" w14:textId="77777777" w:rsidR="00CE4B5B" w:rsidRPr="00F4128C" w:rsidRDefault="00CE4B5B" w:rsidP="003F5FD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97727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12BE5EAE" w14:textId="77777777" w:rsidR="00CE4B5B" w:rsidRPr="00F4128C" w:rsidRDefault="00CE4B5B" w:rsidP="003F5FD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97727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2C42ED10" w14:textId="77777777" w:rsidR="00CE4B5B" w:rsidRPr="00F4128C" w:rsidRDefault="00CE4B5B" w:rsidP="003F5FD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97727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CE4B5B" w:rsidRPr="00F4128C" w14:paraId="7D82E634" w14:textId="77777777" w:rsidTr="00932440">
                              <w:trPr>
                                <w:trHeight w:val="374"/>
                              </w:trPr>
                              <w:tc>
                                <w:tcPr>
                                  <w:tcW w:w="158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2DCE6484" w14:textId="77777777" w:rsidR="00CE4B5B" w:rsidRPr="00F4128C" w:rsidRDefault="00CE4B5B" w:rsidP="003F5FD1">
                                  <w:pPr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97727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 xml:space="preserve">30-84 </w:t>
                                  </w:r>
                                  <w:proofErr w:type="spellStart"/>
                                  <w:r w:rsidRPr="00A97727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Gac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61F2EC0D" w14:textId="77777777" w:rsidR="00CE4B5B" w:rsidRPr="00F4128C" w:rsidRDefault="00CE4B5B" w:rsidP="003F5FD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97727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3F568F3B" w14:textId="77777777" w:rsidR="00CE4B5B" w:rsidRPr="00F4128C" w:rsidRDefault="00CE4B5B" w:rsidP="003F5FD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97727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76C1A279" w14:textId="77777777" w:rsidR="00CE4B5B" w:rsidRPr="00F4128C" w:rsidRDefault="00CE4B5B" w:rsidP="003F5FD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97727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CE4B5B" w:rsidRPr="00F4128C" w14:paraId="412EEE64" w14:textId="77777777" w:rsidTr="00932440">
                              <w:trPr>
                                <w:trHeight w:val="374"/>
                              </w:trPr>
                              <w:tc>
                                <w:tcPr>
                                  <w:tcW w:w="158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21C6489C" w14:textId="77777777" w:rsidR="00CE4B5B" w:rsidRPr="00F4128C" w:rsidRDefault="00CE4B5B" w:rsidP="003F5FD1">
                                  <w:pPr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97727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30-84 I/I2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4EDC5BEB" w14:textId="77777777" w:rsidR="00CE4B5B" w:rsidRPr="00F4128C" w:rsidRDefault="00CE4B5B" w:rsidP="003F5FD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97727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76BF18A4" w14:textId="77777777" w:rsidR="00CE4B5B" w:rsidRPr="00F4128C" w:rsidRDefault="00CE4B5B" w:rsidP="003F5FD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97727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1C21365A" w14:textId="77777777" w:rsidR="00CE4B5B" w:rsidRPr="00F4128C" w:rsidRDefault="00CE4B5B" w:rsidP="003F5FD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97727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 w:rsidR="00CE4B5B" w:rsidRPr="00F4128C" w14:paraId="7ECB453F" w14:textId="77777777" w:rsidTr="00932440">
                              <w:trPr>
                                <w:trHeight w:val="374"/>
                              </w:trPr>
                              <w:tc>
                                <w:tcPr>
                                  <w:tcW w:w="158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407C480C" w14:textId="77777777" w:rsidR="00CE4B5B" w:rsidRPr="00F4128C" w:rsidRDefault="00CE4B5B" w:rsidP="003F5FD1">
                                  <w:pPr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97727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30-84 ZN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7AE4C667" w14:textId="77777777" w:rsidR="00CE4B5B" w:rsidRPr="00F4128C" w:rsidRDefault="00CE4B5B" w:rsidP="003F5FD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97727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359C59A6" w14:textId="77777777" w:rsidR="00CE4B5B" w:rsidRPr="00F4128C" w:rsidRDefault="00CE4B5B" w:rsidP="003F5FD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97727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4A281570" w14:textId="77777777" w:rsidR="00CE4B5B" w:rsidRPr="00F4128C" w:rsidRDefault="00CE4B5B" w:rsidP="003F5FD1">
                                  <w:pPr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A97727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</w:tr>
                          </w:tbl>
                          <w:p w14:paraId="572C80BD" w14:textId="77777777" w:rsidR="00CE4B5B" w:rsidRDefault="00CE4B5B" w:rsidP="00CE4B5B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4B8B7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4.6pt;width:383.9pt;height:342.4pt;z-index:251659264;visibility:visible;mso-wrap-style:square;mso-width-percent:0;mso-height-percent:0;mso-wrap-distance-left:9pt;mso-wrap-distance-top:3.6pt;mso-wrap-distance-right:9pt;mso-wrap-distance-bottom:3.6pt;mso-position-horizontal:center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" stroked="f">
                <v:textbox>
                  <w:txbxContent>
                    <w:p w14:paraId="497AB5DE" w14:textId="77777777" w:rsidR="00CE4B5B" w:rsidRDefault="00CE4B5B" w:rsidP="00CE4B5B"/>
                    <w:tbl>
                      <w:tblPr>
                        <w:tblW w:w="7254" w:type="dxa"/>
                        <w:tblCellMar>
                          <w:left w:w="0" w:type="dxa"/>
                          <w:right w:w="0" w:type="dxa"/>
                        </w:tblCellMar>
                        <w:tblLook w:val="0420" w:firstRow="1" w:lastRow="0" w:firstColumn="0" w:lastColumn="0" w:noHBand="0" w:noVBand="1"/>
                      </w:tblPr>
                      <w:tblGrid>
                        <w:gridCol w:w="1584"/>
                        <w:gridCol w:w="1890"/>
                        <w:gridCol w:w="1980"/>
                        <w:gridCol w:w="1800"/>
                      </w:tblGrid>
                      <w:tr w:rsidR="00CE4B5B" w:rsidRPr="00F4128C" w14:paraId="04EBBDB4" w14:textId="77777777" w:rsidTr="00932440">
                        <w:trPr>
                          <w:trHeight w:val="374"/>
                        </w:trPr>
                        <w:tc>
                          <w:tcPr>
                            <w:tcW w:w="158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039FF18D" w14:textId="77777777" w:rsidR="00CE4B5B" w:rsidRPr="00F4128C" w:rsidRDefault="00CE4B5B" w:rsidP="003F5FD1">
                            <w:pPr>
                              <w:rPr>
                                <w:rFonts w:ascii="Times New Roman" w:eastAsia="Calibri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b/>
                                <w:sz w:val="24"/>
                                <w:szCs w:val="24"/>
                              </w:rPr>
                              <w:t>Prey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2A025C61" w14:textId="77777777" w:rsidR="00CE4B5B" w:rsidRPr="00F4128C" w:rsidRDefault="00CE4B5B" w:rsidP="003F5FD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4128C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&gt;90% 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379ECAE2" w14:textId="77777777" w:rsidR="00CE4B5B" w:rsidRPr="00F4128C" w:rsidRDefault="00CE4B5B" w:rsidP="003F5FD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4128C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90-25% 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61DA0B2E" w14:textId="77777777" w:rsidR="00CE4B5B" w:rsidRPr="00F4128C" w:rsidRDefault="00CE4B5B" w:rsidP="003F5FD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4128C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&lt;25% </w:t>
                            </w:r>
                          </w:p>
                        </w:tc>
                      </w:tr>
                      <w:tr w:rsidR="00CE4B5B" w:rsidRPr="00F4128C" w14:paraId="3E70826E" w14:textId="77777777" w:rsidTr="00932440">
                        <w:trPr>
                          <w:trHeight w:val="374"/>
                        </w:trPr>
                        <w:tc>
                          <w:tcPr>
                            <w:tcW w:w="158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62D95BA2" w14:textId="77777777" w:rsidR="00CE4B5B" w:rsidRPr="00F4128C" w:rsidRDefault="00CE4B5B" w:rsidP="003F5FD1">
                            <w:pPr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A97727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>OP50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479D4D5D" w14:textId="77777777" w:rsidR="00CE4B5B" w:rsidRPr="00F4128C" w:rsidRDefault="00CE4B5B" w:rsidP="003F5FD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A97727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78ADB7C2" w14:textId="77777777" w:rsidR="00CE4B5B" w:rsidRPr="00F4128C" w:rsidRDefault="00CE4B5B" w:rsidP="003F5FD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A97727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3B6F788D" w14:textId="77777777" w:rsidR="00CE4B5B" w:rsidRPr="00F4128C" w:rsidRDefault="00CE4B5B" w:rsidP="003F5FD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A97727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 w:rsidR="00CE4B5B" w:rsidRPr="00F4128C" w14:paraId="020C3F7B" w14:textId="77777777" w:rsidTr="00932440">
                        <w:trPr>
                          <w:trHeight w:val="374"/>
                        </w:trPr>
                        <w:tc>
                          <w:tcPr>
                            <w:tcW w:w="158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7D487B31" w14:textId="77777777" w:rsidR="00CE4B5B" w:rsidRPr="00F4128C" w:rsidRDefault="00CE4B5B" w:rsidP="003F5FD1">
                            <w:pPr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A97727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>30-84 WT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60AB00B5" w14:textId="77777777" w:rsidR="00CE4B5B" w:rsidRPr="00F4128C" w:rsidRDefault="00CE4B5B" w:rsidP="003F5FD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A97727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1B470DFA" w14:textId="77777777" w:rsidR="00CE4B5B" w:rsidRPr="00F4128C" w:rsidRDefault="00CE4B5B" w:rsidP="003F5FD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A97727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0FEFEAB8" w14:textId="77777777" w:rsidR="00CE4B5B" w:rsidRPr="00F4128C" w:rsidRDefault="00CE4B5B" w:rsidP="003F5FD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A97727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</w:tr>
                      <w:tr w:rsidR="00CE4B5B" w:rsidRPr="00F4128C" w14:paraId="20E14665" w14:textId="77777777" w:rsidTr="00932440">
                        <w:trPr>
                          <w:trHeight w:val="374"/>
                        </w:trPr>
                        <w:tc>
                          <w:tcPr>
                            <w:tcW w:w="158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2AEC12B9" w14:textId="77777777" w:rsidR="00CE4B5B" w:rsidRPr="00F4128C" w:rsidRDefault="00CE4B5B" w:rsidP="003F5FD1">
                            <w:pPr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A97727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  <w:lang w:val="el-GR"/>
                              </w:rPr>
                              <w:t>Δ</w:t>
                            </w:r>
                            <w:r w:rsidRPr="00A97727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>TssA1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3D971029" w14:textId="77777777" w:rsidR="00CE4B5B" w:rsidRPr="00F4128C" w:rsidRDefault="00CE4B5B" w:rsidP="003F5FD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A97727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6753D447" w14:textId="77777777" w:rsidR="00CE4B5B" w:rsidRPr="00F4128C" w:rsidRDefault="00CE4B5B" w:rsidP="003F5FD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A97727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16038A67" w14:textId="77777777" w:rsidR="00CE4B5B" w:rsidRPr="00F4128C" w:rsidRDefault="00CE4B5B" w:rsidP="003F5FD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A97727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</w:tr>
                      <w:tr w:rsidR="00CE4B5B" w:rsidRPr="00F4128C" w14:paraId="4B6D6CE6" w14:textId="77777777" w:rsidTr="00932440">
                        <w:trPr>
                          <w:trHeight w:val="374"/>
                        </w:trPr>
                        <w:tc>
                          <w:tcPr>
                            <w:tcW w:w="158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7D565446" w14:textId="77777777" w:rsidR="00CE4B5B" w:rsidRPr="00F4128C" w:rsidRDefault="00CE4B5B" w:rsidP="003F5FD1">
                            <w:pPr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A97727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  <w:lang w:val="el-GR"/>
                              </w:rPr>
                              <w:t>Δ</w:t>
                            </w:r>
                            <w:r w:rsidRPr="00A97727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>TssA2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73EBFB7C" w14:textId="77777777" w:rsidR="00CE4B5B" w:rsidRPr="00F4128C" w:rsidRDefault="00CE4B5B" w:rsidP="003F5FD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A97727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3F1BC034" w14:textId="77777777" w:rsidR="00CE4B5B" w:rsidRPr="00F4128C" w:rsidRDefault="00CE4B5B" w:rsidP="003F5FD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A97727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26A963FB" w14:textId="77777777" w:rsidR="00CE4B5B" w:rsidRPr="00F4128C" w:rsidRDefault="00CE4B5B" w:rsidP="003F5FD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A97727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</w:tr>
                      <w:tr w:rsidR="00CE4B5B" w:rsidRPr="00F4128C" w14:paraId="1E8D4CF7" w14:textId="77777777" w:rsidTr="00932440">
                        <w:trPr>
                          <w:trHeight w:val="374"/>
                        </w:trPr>
                        <w:tc>
                          <w:tcPr>
                            <w:tcW w:w="158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3FF78FCB" w14:textId="77777777" w:rsidR="00CE4B5B" w:rsidRPr="00F4128C" w:rsidRDefault="00CE4B5B" w:rsidP="003F5FD1">
                            <w:pPr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A97727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  <w:lang w:val="el-GR"/>
                              </w:rPr>
                              <w:t>Δ</w:t>
                            </w:r>
                            <w:r w:rsidRPr="00A97727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>TssA1/2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1754293A" w14:textId="77777777" w:rsidR="00CE4B5B" w:rsidRPr="00F4128C" w:rsidRDefault="00CE4B5B" w:rsidP="003F5FD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A97727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12BE5EAE" w14:textId="77777777" w:rsidR="00CE4B5B" w:rsidRPr="00F4128C" w:rsidRDefault="00CE4B5B" w:rsidP="003F5FD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A97727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2C42ED10" w14:textId="77777777" w:rsidR="00CE4B5B" w:rsidRPr="00F4128C" w:rsidRDefault="00CE4B5B" w:rsidP="003F5FD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A97727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 w:rsidR="00CE4B5B" w:rsidRPr="00F4128C" w14:paraId="7D82E634" w14:textId="77777777" w:rsidTr="00932440">
                        <w:trPr>
                          <w:trHeight w:val="374"/>
                        </w:trPr>
                        <w:tc>
                          <w:tcPr>
                            <w:tcW w:w="158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2DCE6484" w14:textId="77777777" w:rsidR="00CE4B5B" w:rsidRPr="00F4128C" w:rsidRDefault="00CE4B5B" w:rsidP="003F5FD1">
                            <w:pPr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A97727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 xml:space="preserve">30-84 </w:t>
                            </w:r>
                            <w:proofErr w:type="spellStart"/>
                            <w:r w:rsidRPr="00A97727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>GacA</w:t>
                            </w:r>
                            <w:proofErr w:type="spellEnd"/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61F2EC0D" w14:textId="77777777" w:rsidR="00CE4B5B" w:rsidRPr="00F4128C" w:rsidRDefault="00CE4B5B" w:rsidP="003F5FD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A97727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3F568F3B" w14:textId="77777777" w:rsidR="00CE4B5B" w:rsidRPr="00F4128C" w:rsidRDefault="00CE4B5B" w:rsidP="003F5FD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A97727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76C1A279" w14:textId="77777777" w:rsidR="00CE4B5B" w:rsidRPr="00F4128C" w:rsidRDefault="00CE4B5B" w:rsidP="003F5FD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A97727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</w:tr>
                      <w:tr w:rsidR="00CE4B5B" w:rsidRPr="00F4128C" w14:paraId="412EEE64" w14:textId="77777777" w:rsidTr="00932440">
                        <w:trPr>
                          <w:trHeight w:val="374"/>
                        </w:trPr>
                        <w:tc>
                          <w:tcPr>
                            <w:tcW w:w="158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21C6489C" w14:textId="77777777" w:rsidR="00CE4B5B" w:rsidRPr="00F4128C" w:rsidRDefault="00CE4B5B" w:rsidP="003F5FD1">
                            <w:pPr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A97727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>30-84 I/I2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4EDC5BEB" w14:textId="77777777" w:rsidR="00CE4B5B" w:rsidRPr="00F4128C" w:rsidRDefault="00CE4B5B" w:rsidP="003F5FD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A97727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76BF18A4" w14:textId="77777777" w:rsidR="00CE4B5B" w:rsidRPr="00F4128C" w:rsidRDefault="00CE4B5B" w:rsidP="003F5FD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A97727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1C21365A" w14:textId="77777777" w:rsidR="00CE4B5B" w:rsidRPr="00F4128C" w:rsidRDefault="00CE4B5B" w:rsidP="003F5FD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A97727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</w:tr>
                      <w:tr w:rsidR="00CE4B5B" w:rsidRPr="00F4128C" w14:paraId="7ECB453F" w14:textId="77777777" w:rsidTr="00932440">
                        <w:trPr>
                          <w:trHeight w:val="374"/>
                        </w:trPr>
                        <w:tc>
                          <w:tcPr>
                            <w:tcW w:w="158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407C480C" w14:textId="77777777" w:rsidR="00CE4B5B" w:rsidRPr="00F4128C" w:rsidRDefault="00CE4B5B" w:rsidP="003F5FD1">
                            <w:pPr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A97727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>30-84 ZN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7AE4C667" w14:textId="77777777" w:rsidR="00CE4B5B" w:rsidRPr="00F4128C" w:rsidRDefault="00CE4B5B" w:rsidP="003F5FD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A97727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359C59A6" w14:textId="77777777" w:rsidR="00CE4B5B" w:rsidRPr="00F4128C" w:rsidRDefault="00CE4B5B" w:rsidP="003F5FD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A97727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4A281570" w14:textId="77777777" w:rsidR="00CE4B5B" w:rsidRPr="00F4128C" w:rsidRDefault="00CE4B5B" w:rsidP="003F5FD1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A97727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</w:tr>
                    </w:tbl>
                    <w:p w14:paraId="572C80BD" w14:textId="77777777" w:rsidR="00CE4B5B" w:rsidRDefault="00CE4B5B" w:rsidP="00CE4B5B"/>
                  </w:txbxContent>
                </v:textbox>
                <w10:wrap type="square"/>
              </v:shape>
            </w:pict>
          </mc:Fallback>
        </mc:AlternateContent>
      </w:r>
    </w:p>
    <w:p w14:paraId="3936DD8D" w14:textId="77777777" w:rsidR="00CE4B5B" w:rsidRDefault="00CE4B5B" w:rsidP="00CE4B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DE2C3D" w14:textId="77777777" w:rsidR="00CE4B5B" w:rsidRDefault="00CE4B5B" w:rsidP="00CE4B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53D49C" w14:textId="77777777" w:rsidR="00CE4B5B" w:rsidRDefault="00CE4B5B" w:rsidP="00CE4B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104436" w14:textId="77777777" w:rsidR="00CE4B5B" w:rsidRDefault="00CE4B5B" w:rsidP="00CE4B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156F6E" w14:textId="77777777" w:rsidR="00CE4B5B" w:rsidRDefault="00CE4B5B" w:rsidP="00CE4B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60C86C" w14:textId="77777777" w:rsidR="00CE4B5B" w:rsidRDefault="00CE4B5B" w:rsidP="00CE4B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F5A709" w14:textId="77777777" w:rsidR="00CE4B5B" w:rsidRDefault="00CE4B5B" w:rsidP="00CE4B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15C8E7" w14:textId="77777777" w:rsidR="00CE4B5B" w:rsidRDefault="00CE4B5B" w:rsidP="00CE4B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C92E71" w14:textId="77777777" w:rsidR="00CE4B5B" w:rsidRDefault="00CE4B5B" w:rsidP="00CE4B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078DCD" w14:textId="77777777" w:rsidR="00CE4B5B" w:rsidRDefault="00CE4B5B" w:rsidP="00CE4B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D7C8E9" w14:textId="77777777" w:rsidR="00CE4B5B" w:rsidRDefault="00CE4B5B" w:rsidP="00CE4B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4391DF" w14:textId="77777777" w:rsidR="00CE4B5B" w:rsidRDefault="00CE4B5B" w:rsidP="00CE4B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400256" w14:textId="77777777" w:rsidR="00CE4B5B" w:rsidRDefault="00CE4B5B" w:rsidP="00CE4B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A66D6B" w14:textId="77777777" w:rsidR="00CE4B5B" w:rsidRDefault="00CE4B5B" w:rsidP="00CE4B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C062FD" w14:textId="77777777" w:rsidR="00CE4B5B" w:rsidRDefault="00CE4B5B" w:rsidP="00CE4B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A23177" w14:textId="77777777" w:rsidR="00CE4B5B" w:rsidRDefault="00CE4B5B" w:rsidP="00CE4B5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F50985A" w14:textId="77777777" w:rsidR="00CE4B5B" w:rsidRDefault="00CE4B5B" w:rsidP="00CE4B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3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utative effectors of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Pseudomonas chlororaphi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0-84. </w:t>
      </w:r>
      <w:r>
        <w:rPr>
          <w:rFonts w:ascii="Times New Roman" w:hAnsi="Times New Roman" w:cs="Times New Roman"/>
          <w:sz w:val="24"/>
          <w:szCs w:val="24"/>
        </w:rPr>
        <w:t>Bolded words indicate structural proteins of the T6SS needle complex. Red text indicates proteins found within the T6SS-1 cluster. Green text indicates proteins found within the T6SS-2 cluster.</w:t>
      </w:r>
    </w:p>
    <w:p w14:paraId="31F1AF81" w14:textId="77777777" w:rsidR="00CE4B5B" w:rsidRDefault="00CE4B5B" w:rsidP="00CE4B5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701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4"/>
        <w:gridCol w:w="1936"/>
        <w:gridCol w:w="1530"/>
        <w:gridCol w:w="1350"/>
      </w:tblGrid>
      <w:tr w:rsidR="00CE4B5B" w:rsidRPr="00090E69" w14:paraId="188A84AC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E6B68A" w14:textId="77777777" w:rsidR="00CE4B5B" w:rsidRPr="00090E69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us Tag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  <w:hideMark/>
          </w:tcPr>
          <w:p w14:paraId="70F59B54" w14:textId="77777777" w:rsidR="00CE4B5B" w:rsidRPr="00090E69" w:rsidRDefault="00CE4B5B" w:rsidP="005D62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0E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tative Effector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54E57F" w14:textId="77777777" w:rsidR="00CE4B5B" w:rsidRPr="00090E69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ed Activity*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F4F5E7" w14:textId="77777777" w:rsidR="00CE4B5B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tative Localization</w:t>
            </w:r>
          </w:p>
        </w:tc>
      </w:tr>
      <w:tr w:rsidR="00CE4B5B" w:rsidRPr="00090E69" w14:paraId="139BC6BC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108797" w14:textId="77777777" w:rsidR="00CE4B5B" w:rsidRPr="005063ED" w:rsidRDefault="00CE4B5B" w:rsidP="005D6260">
            <w:pPr>
              <w:spacing w:before="75" w:after="75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063E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CHL3084_RS01885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  <w:hideMark/>
          </w:tcPr>
          <w:p w14:paraId="362E5BCF" w14:textId="77777777" w:rsidR="00CE4B5B" w:rsidRPr="005063ED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tative </w:t>
            </w:r>
            <w:r w:rsidRPr="005063ED">
              <w:rPr>
                <w:rFonts w:ascii="Times New Roman" w:hAnsi="Times New Roman" w:cs="Times New Roman"/>
                <w:sz w:val="24"/>
                <w:szCs w:val="24"/>
              </w:rPr>
              <w:t>RhsP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84F7A1" w14:textId="77777777" w:rsidR="00CE4B5B" w:rsidRPr="005063ED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3ED">
              <w:rPr>
                <w:rFonts w:ascii="Times New Roman" w:hAnsi="Times New Roman" w:cs="Times New Roman"/>
                <w:sz w:val="24"/>
                <w:szCs w:val="24"/>
              </w:rPr>
              <w:t>Unknown function; General Antibiotic activity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1CB6C1" w14:textId="77777777" w:rsidR="00CE4B5B" w:rsidRPr="0020744B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44B">
              <w:rPr>
                <w:rFonts w:ascii="Times New Roman" w:hAnsi="Times New Roman" w:cs="Times New Roman"/>
                <w:sz w:val="24"/>
                <w:szCs w:val="24"/>
              </w:rPr>
              <w:t>Cytoplasmic Membrane</w:t>
            </w:r>
          </w:p>
        </w:tc>
      </w:tr>
      <w:tr w:rsidR="00CE4B5B" w:rsidRPr="00090E69" w14:paraId="18234063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23CBC0" w14:textId="77777777" w:rsidR="00CE4B5B" w:rsidRPr="005063ED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3E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CHL3084_RS01890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  <w:hideMark/>
          </w:tcPr>
          <w:p w14:paraId="2A4C5A18" w14:textId="77777777" w:rsidR="00CE4B5B" w:rsidRPr="005063ED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tative </w:t>
            </w:r>
            <w:r w:rsidRPr="005063ED">
              <w:rPr>
                <w:rFonts w:ascii="Times New Roman" w:hAnsi="Times New Roman" w:cs="Times New Roman"/>
                <w:sz w:val="24"/>
                <w:szCs w:val="24"/>
              </w:rPr>
              <w:t>Tap (T6SS Adaptor Protein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292049" w14:textId="77777777" w:rsidR="00CE4B5B" w:rsidRPr="005063ED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3ED">
              <w:rPr>
                <w:rFonts w:ascii="Times New Roman" w:hAnsi="Times New Roman" w:cs="Times New Roman"/>
                <w:sz w:val="24"/>
                <w:szCs w:val="24"/>
              </w:rPr>
              <w:t>Unknown function; DUF4123 domai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C87AFF" w14:textId="77777777" w:rsidR="00CE4B5B" w:rsidRPr="0020744B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44B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</w:p>
        </w:tc>
      </w:tr>
      <w:tr w:rsidR="00CE4B5B" w:rsidRPr="00090E69" w14:paraId="6D9ACD84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69CED7" w14:textId="77777777" w:rsidR="00CE4B5B" w:rsidRPr="005063ED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3ED">
              <w:rPr>
                <w:rFonts w:ascii="Times New Roman" w:hAnsi="Times New Roman" w:cs="Times New Roman"/>
                <w:sz w:val="24"/>
                <w:szCs w:val="24"/>
              </w:rPr>
              <w:t>PCHL3084_RS01895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  <w:hideMark/>
          </w:tcPr>
          <w:p w14:paraId="4530BC69" w14:textId="77777777" w:rsidR="00CE4B5B" w:rsidRPr="005063ED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63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grG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B8EBB9" w14:textId="77777777" w:rsidR="00CE4B5B" w:rsidRPr="005063ED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3ED">
              <w:rPr>
                <w:rFonts w:ascii="Times New Roman" w:hAnsi="Times New Roman" w:cs="Times New Roman"/>
                <w:sz w:val="24"/>
                <w:szCs w:val="24"/>
              </w:rPr>
              <w:t>Needle Subuni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380168" w14:textId="77777777" w:rsidR="00CE4B5B" w:rsidRPr="0020744B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44B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</w:p>
        </w:tc>
      </w:tr>
      <w:tr w:rsidR="00CE4B5B" w:rsidRPr="00090E69" w14:paraId="6265EB7C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CB3FE1" w14:textId="77777777" w:rsidR="00CE4B5B" w:rsidRPr="005063ED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3ED">
              <w:rPr>
                <w:rFonts w:ascii="Times New Roman" w:hAnsi="Times New Roman" w:cs="Times New Roman"/>
                <w:sz w:val="24"/>
                <w:szCs w:val="24"/>
              </w:rPr>
              <w:t>PCHL3084_RS01900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  <w:hideMark/>
          </w:tcPr>
          <w:p w14:paraId="1E5E8F8E" w14:textId="77777777" w:rsidR="00CE4B5B" w:rsidRPr="005063ED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3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p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B5F4E2" w14:textId="77777777" w:rsidR="00CE4B5B" w:rsidRPr="005063ED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63ED">
              <w:rPr>
                <w:rFonts w:ascii="Times New Roman" w:hAnsi="Times New Roman" w:cs="Times New Roman"/>
                <w:sz w:val="24"/>
                <w:szCs w:val="24"/>
              </w:rPr>
              <w:t>Needle Subuni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8041B7" w14:textId="77777777" w:rsidR="00CE4B5B" w:rsidRPr="0020744B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744B">
              <w:rPr>
                <w:rFonts w:ascii="Times New Roman" w:hAnsi="Times New Roman" w:cs="Times New Roman"/>
                <w:sz w:val="24"/>
                <w:szCs w:val="24"/>
              </w:rPr>
              <w:t>Extracellular</w:t>
            </w:r>
          </w:p>
        </w:tc>
      </w:tr>
      <w:tr w:rsidR="00CE4B5B" w:rsidRPr="00090E69" w14:paraId="4C75D072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07E45C" w14:textId="77777777" w:rsidR="00CE4B5B" w:rsidRPr="005063ED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63E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CHL3084_RS04425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  <w:hideMark/>
          </w:tcPr>
          <w:p w14:paraId="78D0A856" w14:textId="77777777" w:rsidR="00CE4B5B" w:rsidRPr="005063ED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3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A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00D72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D6E273" w14:textId="77777777" w:rsidR="00CE4B5B" w:rsidRPr="005063ED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63ED">
              <w:rPr>
                <w:rFonts w:ascii="Times New Roman" w:hAnsi="Times New Roman" w:cs="Times New Roman"/>
                <w:sz w:val="24"/>
                <w:szCs w:val="24"/>
              </w:rPr>
              <w:t>Needle Subuni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BA55AF" w14:textId="77777777" w:rsidR="00CE4B5B" w:rsidRPr="000B352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</w:tr>
      <w:tr w:rsidR="00CE4B5B" w:rsidRPr="00090E69" w14:paraId="2617BC76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CA9641" w14:textId="77777777" w:rsidR="00CE4B5B" w:rsidRPr="005063ED" w:rsidRDefault="00CE4B5B" w:rsidP="005D6260">
            <w:pPr>
              <w:spacing w:before="75" w:after="75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063ED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CHL3084_RS04675</w:t>
            </w:r>
          </w:p>
          <w:p w14:paraId="1CF32A96" w14:textId="77777777" w:rsidR="00CE4B5B" w:rsidRPr="005063ED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  <w:hideMark/>
          </w:tcPr>
          <w:p w14:paraId="37B57058" w14:textId="77777777" w:rsidR="00CE4B5B" w:rsidRPr="005063ED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3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A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11FCF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A3AE1E" w14:textId="77777777" w:rsidR="00CE4B5B" w:rsidRPr="005063ED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63ED">
              <w:rPr>
                <w:rFonts w:ascii="Times New Roman" w:hAnsi="Times New Roman" w:cs="Times New Roman"/>
                <w:sz w:val="24"/>
                <w:szCs w:val="24"/>
              </w:rPr>
              <w:t>Needle Subuni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5BA00D" w14:textId="77777777" w:rsidR="00CE4B5B" w:rsidRPr="000B352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</w:tr>
      <w:tr w:rsidR="00CE4B5B" w:rsidRPr="00090E69" w14:paraId="6AEE5645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A5B502" w14:textId="77777777" w:rsidR="00CE4B5B" w:rsidRPr="005063ED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63E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CHL3084_RS11710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  <w:hideMark/>
          </w:tcPr>
          <w:p w14:paraId="2B1E0C22" w14:textId="77777777" w:rsidR="00CE4B5B" w:rsidRPr="005063ED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3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A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11FCF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C43850" w14:textId="77777777" w:rsidR="00CE4B5B" w:rsidRPr="005063ED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63ED">
              <w:rPr>
                <w:rFonts w:ascii="Times New Roman" w:hAnsi="Times New Roman" w:cs="Times New Roman"/>
                <w:sz w:val="24"/>
                <w:szCs w:val="24"/>
              </w:rPr>
              <w:t>Needle Subuni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B1253D" w14:textId="77777777" w:rsidR="00CE4B5B" w:rsidRPr="000B352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</w:tr>
      <w:tr w:rsidR="00CE4B5B" w:rsidRPr="00090E69" w14:paraId="13D038B3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708F59" w14:textId="77777777" w:rsidR="00CE4B5B" w:rsidRPr="005063ED" w:rsidRDefault="00CE4B5B" w:rsidP="005D6260">
            <w:pPr>
              <w:spacing w:before="75" w:after="75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063E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CHL3084_RS14860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</w:tcPr>
          <w:p w14:paraId="7D3833F4" w14:textId="77777777" w:rsidR="00CE4B5B" w:rsidRPr="005063ED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3ED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2E03AF" w14:textId="77777777" w:rsidR="00CE4B5B" w:rsidRPr="005063ED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3ED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peptidoglycan-</w:t>
            </w:r>
            <w:r w:rsidRPr="005063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binding - </w:t>
            </w:r>
            <w:proofErr w:type="spellStart"/>
            <w:r w:rsidRPr="005063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ysM</w:t>
            </w:r>
            <w:proofErr w:type="spellEnd"/>
            <w:r w:rsidRPr="005063ED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binding motif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504E15" w14:textId="77777777" w:rsidR="00CE4B5B" w:rsidRPr="000B352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</w:tr>
      <w:tr w:rsidR="00CE4B5B" w:rsidRPr="00090E69" w14:paraId="2A2AD907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1BDFED" w14:textId="77777777" w:rsidR="00CE4B5B" w:rsidRPr="005063ED" w:rsidRDefault="00CE4B5B" w:rsidP="005D6260">
            <w:pPr>
              <w:spacing w:before="75" w:after="75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5063ED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CHL3084_RS14865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</w:tcPr>
          <w:p w14:paraId="666A6A13" w14:textId="77777777" w:rsidR="00CE4B5B" w:rsidRPr="005063ED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3ED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745916" w14:textId="77777777" w:rsidR="00CE4B5B" w:rsidRPr="005063ED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63ED">
              <w:rPr>
                <w:rFonts w:ascii="Times New Roman" w:hAnsi="Times New Roman" w:cs="Times New Roman"/>
                <w:sz w:val="24"/>
                <w:szCs w:val="24"/>
              </w:rPr>
              <w:t>DUF4123 domai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8A4FF9" w14:textId="77777777" w:rsidR="00CE4B5B" w:rsidRPr="000B352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</w:tr>
      <w:tr w:rsidR="00CE4B5B" w:rsidRPr="00090E69" w14:paraId="7871BEB2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D4A5A7" w14:textId="77777777" w:rsidR="00CE4B5B" w:rsidRPr="00C34346" w:rsidRDefault="00CE4B5B" w:rsidP="005D6260">
            <w:pPr>
              <w:spacing w:before="75" w:after="75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CHL3084_RS14870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</w:tcPr>
          <w:p w14:paraId="20E3D5C8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43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grG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8D1286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Needle Subuni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0C99B6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</w:p>
        </w:tc>
      </w:tr>
      <w:tr w:rsidR="00CE4B5B" w:rsidRPr="00090E69" w14:paraId="11C75841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AD9BDD" w14:textId="77777777" w:rsidR="00CE4B5B" w:rsidRPr="00C34346" w:rsidRDefault="00CE4B5B" w:rsidP="005D6260">
            <w:pPr>
              <w:spacing w:before="75" w:after="75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CHL3084_RS15625</w:t>
            </w:r>
          </w:p>
          <w:p w14:paraId="25414806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</w:tcPr>
          <w:p w14:paraId="5474E6BE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C4FBB0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Putative lipas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F861A8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</w:p>
        </w:tc>
      </w:tr>
      <w:tr w:rsidR="00CE4B5B" w:rsidRPr="00090E69" w14:paraId="0C55030A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917082" w14:textId="77777777" w:rsidR="00CE4B5B" w:rsidRPr="00C34346" w:rsidRDefault="00CE4B5B" w:rsidP="005D6260">
            <w:pPr>
              <w:spacing w:before="75" w:after="75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CHL3084_RS15635</w:t>
            </w:r>
          </w:p>
          <w:p w14:paraId="1195FC3A" w14:textId="77777777" w:rsidR="00CE4B5B" w:rsidRPr="00C34346" w:rsidRDefault="00CE4B5B" w:rsidP="005D6260">
            <w:pPr>
              <w:spacing w:before="75" w:after="75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</w:tcPr>
          <w:p w14:paraId="41F9FE1C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343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grG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964520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Needle Subuni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E6A501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</w:p>
        </w:tc>
      </w:tr>
      <w:tr w:rsidR="00CE4B5B" w:rsidRPr="00090E69" w14:paraId="1D8BA5E1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624AC9" w14:textId="77777777" w:rsidR="00CE4B5B" w:rsidRPr="00C34346" w:rsidRDefault="00CE4B5B" w:rsidP="005D6260">
            <w:pPr>
              <w:spacing w:before="75" w:after="75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PCHL3084_RS17720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</w:tcPr>
          <w:p w14:paraId="39DBC4AE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p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1521E0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Needle Subuni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C15FF9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Extracellular</w:t>
            </w:r>
          </w:p>
        </w:tc>
      </w:tr>
      <w:tr w:rsidR="00CE4B5B" w:rsidRPr="00090E69" w14:paraId="610B54A0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677B16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shd w:val="clear" w:color="auto" w:fill="FFFFFF"/>
              </w:rPr>
              <w:t>PCHL3084_RS17725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  <w:hideMark/>
          </w:tcPr>
          <w:p w14:paraId="49E9C65F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tative </w:t>
            </w: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Tae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6BFA03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Amidase activity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631437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B5B" w:rsidRPr="00090E69" w14:paraId="20B11767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BA6561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shd w:val="clear" w:color="auto" w:fill="FFFFFF"/>
              </w:rPr>
              <w:t>PCHL3084_RS17730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  <w:hideMark/>
          </w:tcPr>
          <w:p w14:paraId="2BCFF941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9A033C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Unknown functio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7AFFB9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B5B" w:rsidRPr="00090E69" w14:paraId="61E2E961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DB90ED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shd w:val="clear" w:color="auto" w:fill="FFFFFF"/>
              </w:rPr>
              <w:t>PCHL3084_RS17755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  <w:hideMark/>
          </w:tcPr>
          <w:p w14:paraId="3653AB04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43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grG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D486E7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Needle Subuni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482C93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</w:p>
        </w:tc>
      </w:tr>
      <w:tr w:rsidR="00CE4B5B" w:rsidRPr="00A27F4D" w14:paraId="0C577D9E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201051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PCHL3084_RS17760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  <w:hideMark/>
          </w:tcPr>
          <w:p w14:paraId="3E1EEAB6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1F288D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 xml:space="preserve">DUF6484 domain 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637A4C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</w:p>
        </w:tc>
      </w:tr>
      <w:tr w:rsidR="00CE4B5B" w:rsidRPr="00090E69" w14:paraId="7BE1C279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7ADF3B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lastRenderedPageBreak/>
              <w:t>PCHL3084_RS17765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  <w:hideMark/>
          </w:tcPr>
          <w:p w14:paraId="6BD2A330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CB5097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DUF2169 domai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DF76EA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B5B" w:rsidRPr="00090E69" w14:paraId="72B85B0D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EEA980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PCHL3084_RS17830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</w:tcPr>
          <w:p w14:paraId="44E94B9F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06EE79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Putative lipas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F77E63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B5B" w:rsidRPr="00090E69" w14:paraId="75594F51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89FFAE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PCHL3084_RS17835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  <w:hideMark/>
          </w:tcPr>
          <w:p w14:paraId="3A2276BA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31801B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Putative lipoprotei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0C710A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</w:p>
        </w:tc>
      </w:tr>
      <w:tr w:rsidR="00CE4B5B" w:rsidRPr="00090E69" w14:paraId="15C2A708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44C996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CHL3084_RS17840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  <w:hideMark/>
          </w:tcPr>
          <w:p w14:paraId="2FF686BD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9BD542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DUF4123 domai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50FB3A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B5B" w:rsidRPr="00090E69" w14:paraId="43DD514A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8E91E8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PCHL3084_RS17845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  <w:hideMark/>
          </w:tcPr>
          <w:p w14:paraId="63804D5E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43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grG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24F20E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Needle Subuni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66D3EF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</w:p>
        </w:tc>
      </w:tr>
      <w:tr w:rsidR="00CE4B5B" w:rsidRPr="00090E69" w14:paraId="1CB46127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845914" w14:textId="77777777" w:rsidR="00CE4B5B" w:rsidRPr="00C34346" w:rsidRDefault="00CE4B5B" w:rsidP="005D6260">
            <w:pPr>
              <w:spacing w:before="75" w:after="75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CHL3084_RS18065</w:t>
            </w:r>
          </w:p>
          <w:p w14:paraId="1C5A1BE6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  <w:hideMark/>
          </w:tcPr>
          <w:p w14:paraId="47ED12E8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A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11FCF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FB2BA4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Needle Subuni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C618DA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B5B" w:rsidRPr="00090E69" w14:paraId="6953E29C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FFD5AE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CHL3084_RS18305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  <w:hideMark/>
          </w:tcPr>
          <w:p w14:paraId="47B55D1C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A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11FCF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C1E067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Needle Subuni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CA921B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E4B5B" w:rsidRPr="00090E69" w14:paraId="57613FF6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295B7A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PCHL3084_RS20050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  <w:hideMark/>
          </w:tcPr>
          <w:p w14:paraId="17A74B3D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A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11FCF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FE1691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Needle Subuni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B45D04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E4B5B" w:rsidRPr="00090E69" w14:paraId="5B3EA323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DFB495" w14:textId="77777777" w:rsidR="00CE4B5B" w:rsidRPr="00C34346" w:rsidRDefault="00CE4B5B" w:rsidP="005D6260">
            <w:pPr>
              <w:spacing w:before="75" w:after="75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CHL3084_RS20055</w:t>
            </w:r>
          </w:p>
          <w:p w14:paraId="491F8767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</w:tcPr>
          <w:p w14:paraId="599A5B00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TplEi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A1EE03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TplEi</w:t>
            </w:r>
            <w:proofErr w:type="spellEnd"/>
            <w:r w:rsidRPr="00C34346">
              <w:rPr>
                <w:rFonts w:ascii="Times New Roman" w:hAnsi="Times New Roman" w:cs="Times New Roman"/>
                <w:sz w:val="24"/>
                <w:szCs w:val="24"/>
              </w:rPr>
              <w:t xml:space="preserve"> Immunity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RS20060</w:t>
            </w: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 xml:space="preserve"> paralog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34A8DB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E4B5B" w:rsidRPr="00090E69" w14:paraId="58CC3BE3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055DCB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CHL3084_RS20060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</w:tcPr>
          <w:p w14:paraId="21EBF3B0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TplEi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F07097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TplEi</w:t>
            </w:r>
            <w:proofErr w:type="spellEnd"/>
            <w:r w:rsidRPr="00C34346">
              <w:rPr>
                <w:rFonts w:ascii="Times New Roman" w:hAnsi="Times New Roman" w:cs="Times New Roman"/>
                <w:sz w:val="24"/>
                <w:szCs w:val="24"/>
              </w:rPr>
              <w:t xml:space="preserve"> Immunity prote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434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RS20055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ralog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1C3FE6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B5B" w:rsidRPr="00090E69" w14:paraId="127AC528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224B6F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CHL3084_RS20065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</w:tcPr>
          <w:p w14:paraId="74B49E3D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TplE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277DD9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Phospholipas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13D90F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B5B" w:rsidRPr="00090E69" w14:paraId="3D276BE1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EA458F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PCHL3084_RS20070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</w:tcPr>
          <w:p w14:paraId="587B3100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43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grG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13B3BB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Needle Subuni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E2C188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</w:p>
        </w:tc>
      </w:tr>
      <w:tr w:rsidR="00CE4B5B" w:rsidRPr="00090E69" w14:paraId="721164D0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6258AD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CHL3084_RS20265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</w:tcPr>
          <w:p w14:paraId="53F0B8B1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343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grG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EA41F4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Needle Subuni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F11DCF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</w:p>
        </w:tc>
      </w:tr>
      <w:tr w:rsidR="00CE4B5B" w:rsidRPr="00090E69" w14:paraId="5ACBB17D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557EDE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CHL3084_RS20270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</w:tcPr>
          <w:p w14:paraId="0AF0D581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3B7AF2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DUF4123 domai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E881E4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</w:p>
        </w:tc>
      </w:tr>
      <w:tr w:rsidR="00CE4B5B" w:rsidRPr="00090E69" w14:paraId="1A356779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64E1F3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434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CHL3084_RS20275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</w:tcPr>
          <w:p w14:paraId="603D0370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B9C990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Putative lipas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76660A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</w:p>
        </w:tc>
      </w:tr>
      <w:tr w:rsidR="00CE4B5B" w:rsidRPr="00090E69" w14:paraId="66079C06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CF5EA2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434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CHL3084_RS20575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</w:tcPr>
          <w:p w14:paraId="676E1FE0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C9C8F8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3) Sel1-like repeat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2F777D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B5B" w:rsidRPr="00090E69" w14:paraId="3C9A9677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F97310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C3434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CHL3084_RS20580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</w:tcPr>
          <w:p w14:paraId="18C00156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tative </w:t>
            </w: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Phospholipase D family protei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FFEF86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Phospholipase; Homology to T6SS effector Tle5b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94B2C2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B5B" w:rsidRPr="00090E69" w14:paraId="4BB71FCF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8B32D8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PCHL3084_RS20585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</w:tcPr>
          <w:p w14:paraId="242A3341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43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grG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FD1398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Needle Subuni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E54C90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</w:p>
        </w:tc>
      </w:tr>
      <w:tr w:rsidR="00CE4B5B" w:rsidRPr="00090E69" w14:paraId="5D1ACD6D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4C1D78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CHL3084_RS21180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</w:tcPr>
          <w:p w14:paraId="42135332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A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11FCF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6B6D64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Needle Subuni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50996E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B5B" w:rsidRPr="00090E69" w14:paraId="02F549B9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47BED7" w14:textId="77777777" w:rsidR="00CE4B5B" w:rsidRPr="00C34346" w:rsidRDefault="00CE4B5B" w:rsidP="005D6260">
            <w:pPr>
              <w:spacing w:before="75" w:after="75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CHL3084_RS24445</w:t>
            </w:r>
          </w:p>
          <w:p w14:paraId="23711BB1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</w:tcPr>
          <w:p w14:paraId="45402A1F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A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11FCF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9CB26A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Needle Subuni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756D78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E4B5B" w:rsidRPr="00090E69" w14:paraId="11FC63A7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19E95E" w14:textId="77777777" w:rsidR="00CE4B5B" w:rsidRPr="00C34346" w:rsidRDefault="00CE4B5B" w:rsidP="005D6260">
            <w:pPr>
              <w:spacing w:before="75" w:after="75" w:line="240" w:lineRule="auto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PCHL3084_RS27685</w:t>
            </w:r>
          </w:p>
          <w:p w14:paraId="581A869A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</w:tcPr>
          <w:p w14:paraId="0CAAAF6B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A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11FCF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185DD0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Needle Subuni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D3A20B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E4B5B" w:rsidRPr="00090E69" w14:paraId="47BC84DE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87C77A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  <w:shd w:val="clear" w:color="auto" w:fill="FFFFFF"/>
              </w:rPr>
              <w:lastRenderedPageBreak/>
              <w:t>PCHL3084_RS29450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</w:tcPr>
          <w:p w14:paraId="65FC4392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utative </w:t>
            </w:r>
            <w:r w:rsidRPr="00C343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le1 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B93758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ospholipa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C343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UF2235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mai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8CF5BF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E4B5B" w:rsidRPr="00090E69" w14:paraId="2D61A8C9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420274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PCHL3084_RS29455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</w:tcPr>
          <w:p w14:paraId="4D64F2C2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utative </w:t>
            </w:r>
            <w:r w:rsidRPr="00C343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li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C1D56B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le1 Immunity protei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2534A7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</w:pPr>
          </w:p>
        </w:tc>
      </w:tr>
      <w:tr w:rsidR="00CE4B5B" w:rsidRPr="00090E69" w14:paraId="3221F3B9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94F0C0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PCHL3084_RS29460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</w:tcPr>
          <w:p w14:paraId="6AE4C565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75B71D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DUF4123</w:t>
            </w:r>
          </w:p>
          <w:p w14:paraId="6FFEC473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C365B8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</w:p>
        </w:tc>
      </w:tr>
      <w:tr w:rsidR="00CE4B5B" w:rsidRPr="00090E69" w14:paraId="10FD987D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8FDCAB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PCHL3084_RS29465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</w:tcPr>
          <w:p w14:paraId="39116B81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43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grG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561677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Needle Subuni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A8D4EF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</w:p>
        </w:tc>
      </w:tr>
      <w:tr w:rsidR="00CE4B5B" w:rsidRPr="00090E69" w14:paraId="7E108DF8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CFA7B5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  <w:shd w:val="clear" w:color="auto" w:fill="FFFFFF"/>
              </w:rPr>
              <w:t>PCHL3084_RS29475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</w:tcPr>
          <w:p w14:paraId="1861C2B8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 with l</w:t>
            </w: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 xml:space="preserve">ysozyme-like domain </w:t>
            </w:r>
            <w:proofErr w:type="gramStart"/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similar to</w:t>
            </w:r>
            <w:proofErr w:type="gramEnd"/>
            <w:r w:rsidRPr="00C343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pesticin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77B8F9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Hydrolysis of peptidoglycan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002824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4B5B" w:rsidRPr="00090E69" w14:paraId="50044EE5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235955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b/>
                <w:bCs/>
                <w:color w:val="00B050"/>
                <w:sz w:val="24"/>
                <w:szCs w:val="24"/>
              </w:rPr>
              <w:t>PCHL3084_RS29480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</w:tcPr>
          <w:p w14:paraId="5326E905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343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grG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C6482D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Needle Subuni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CB9447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</w:p>
        </w:tc>
      </w:tr>
      <w:tr w:rsidR="00CE4B5B" w:rsidRPr="00090E69" w14:paraId="5E4FF26B" w14:textId="77777777" w:rsidTr="005D6260">
        <w:trPr>
          <w:trHeight w:val="295"/>
          <w:jc w:val="center"/>
        </w:trPr>
        <w:tc>
          <w:tcPr>
            <w:tcW w:w="2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537EA2" w14:textId="77777777" w:rsidR="00CE4B5B" w:rsidRPr="0088179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  <w:r w:rsidRPr="0088179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CHL3084_RS00060</w:t>
            </w:r>
          </w:p>
        </w:tc>
        <w:tc>
          <w:tcPr>
            <w:tcW w:w="19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76" w:type="dxa"/>
              <w:bottom w:w="0" w:type="dxa"/>
              <w:right w:w="76" w:type="dxa"/>
            </w:tcMar>
          </w:tcPr>
          <w:p w14:paraId="2E2DE5B8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A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11FCF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D287A8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4346">
              <w:rPr>
                <w:rFonts w:ascii="Times New Roman" w:hAnsi="Times New Roman" w:cs="Times New Roman"/>
                <w:sz w:val="24"/>
                <w:szCs w:val="24"/>
              </w:rPr>
              <w:t>Needle Subuni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AAFA44" w14:textId="77777777" w:rsidR="00CE4B5B" w:rsidRPr="00C34346" w:rsidRDefault="00CE4B5B" w:rsidP="005D62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C13EC7B" w14:textId="77777777" w:rsidR="00CE4B5B" w:rsidRDefault="00CE4B5B" w:rsidP="00CE4B5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63FCF4" w14:textId="77777777" w:rsidR="00CE4B5B" w:rsidRDefault="00CE4B5B" w:rsidP="00CE4B5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*Predicted Activity </w:t>
      </w:r>
    </w:p>
    <w:p w14:paraId="0DEC076B" w14:textId="77777777" w:rsidR="00CE4B5B" w:rsidRDefault="00CE4B5B" w:rsidP="00CE4B5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RS01885, </w:t>
      </w:r>
      <w:r w:rsidRPr="000B3526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RS01890, RS01895, and RS01900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The four gene cluster contains </w:t>
      </w:r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ene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ncoding a </w:t>
      </w:r>
      <w:proofErr w:type="spellStart"/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hsA</w:t>
      </w:r>
      <w:proofErr w:type="spellEnd"/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like protein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 TAP (T6 adaptor protein) with unknown function, </w:t>
      </w:r>
      <w:proofErr w:type="spellStart"/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VgrG</w:t>
      </w:r>
      <w:proofErr w:type="spellEnd"/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Hcp, respectively. </w:t>
      </w:r>
    </w:p>
    <w:p w14:paraId="32E54121" w14:textId="77777777" w:rsidR="00CE4B5B" w:rsidRDefault="00CE4B5B" w:rsidP="00CE4B5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B3526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RS14860, RS14865, and RS14870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The</w:t>
      </w:r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hree gene cluster encodes a </w:t>
      </w:r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ypothetical protein with a peptidoglycan-</w:t>
      </w:r>
      <w:r w:rsidRPr="000A046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inding </w:t>
      </w:r>
      <w:proofErr w:type="spellStart"/>
      <w:r w:rsidRPr="000A046D">
        <w:rPr>
          <w:rFonts w:ascii="Times New Roman" w:hAnsi="Times New Roman" w:cs="Times New Roman"/>
          <w:sz w:val="24"/>
          <w:szCs w:val="24"/>
          <w:shd w:val="clear" w:color="auto" w:fill="FFFFFF"/>
        </w:rPr>
        <w:t>LysM</w:t>
      </w:r>
      <w:proofErr w:type="spellEnd"/>
      <w:r w:rsidRPr="000A046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inding motif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</w:t>
      </w:r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hypothetical protein with a DUF4123 binding domain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</w:t>
      </w:r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VgrG</w:t>
      </w:r>
      <w:proofErr w:type="spellEnd"/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encoding gene, respectively.</w:t>
      </w:r>
    </w:p>
    <w:p w14:paraId="20005DBD" w14:textId="77777777" w:rsidR="00CE4B5B" w:rsidRDefault="00CE4B5B" w:rsidP="00CE4B5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B3526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RS15625, RS15635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Genes encoding a </w:t>
      </w:r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ypothetical protein predicted to have lipase (class 3) activity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VgrG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respectively.</w:t>
      </w:r>
    </w:p>
    <w:p w14:paraId="4918F1D4" w14:textId="27AD72DE" w:rsidR="00CE4B5B" w:rsidRDefault="00CE4B5B" w:rsidP="00CE4B5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B3526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>RS17720, RS17725, and RS17730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</w:t>
      </w:r>
      <w:r w:rsidR="00CC47A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 three gene cluster l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cated within the T6SS-1 cluster encod</w:t>
      </w:r>
      <w:r w:rsidR="00CC47A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Hcp, a </w:t>
      </w:r>
      <w:r w:rsidRPr="00040B5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ae4-like protein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Pr="00040B5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a hypothetical protein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with no homology to an immunity protein)</w:t>
      </w:r>
      <w:r w:rsidRPr="00040B5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respectively. </w:t>
      </w:r>
    </w:p>
    <w:p w14:paraId="5D022782" w14:textId="77777777" w:rsidR="00CE4B5B" w:rsidRDefault="00CE4B5B" w:rsidP="00CE4B5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B3526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FFFFF"/>
        </w:rPr>
        <w:t>RS17755, RS17760, RS17765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</w:t>
      </w:r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lso located within the T6SS-1 cluster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re</w:t>
      </w:r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genes encoding </w:t>
      </w:r>
      <w:proofErr w:type="spellStart"/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VgrG</w:t>
      </w:r>
      <w:proofErr w:type="spellEnd"/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d</w:t>
      </w:r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wo hypothetical proteins with DUF6484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(unknown function, associated with T6SS) </w:t>
      </w:r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d DUF2169 domain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respectively</w:t>
      </w:r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</w:p>
    <w:p w14:paraId="36B289BB" w14:textId="77777777" w:rsidR="00CE4B5B" w:rsidRDefault="00CE4B5B" w:rsidP="00CE4B5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B3526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RS17830, RS17835, RS17840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, and </w:t>
      </w:r>
      <w:r w:rsidRPr="000B3526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RS17845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 </w:t>
      </w:r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Located nearby the T6SS-1 gene cluster are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four </w:t>
      </w:r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genes encoding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 </w:t>
      </w:r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ypothetical protein predicted to have lipase (class 3) activity,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 hypothetical </w:t>
      </w:r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ytoplasm-localized lipoprotein,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 hypothetical protein with </w:t>
      </w:r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 DUF4123 domain,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nd </w:t>
      </w:r>
      <w:proofErr w:type="spellStart"/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VgrG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respectively.</w:t>
      </w:r>
    </w:p>
    <w:p w14:paraId="7A5AAD29" w14:textId="78482EA3" w:rsidR="00CE4B5B" w:rsidRDefault="00CE4B5B" w:rsidP="00CE4B5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B3526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RS20050, RS20055, RS20060, </w:t>
      </w:r>
      <w:r w:rsidRPr="000B352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RS20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0</w:t>
      </w:r>
      <w:r w:rsidRPr="000B352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65, </w:t>
      </w:r>
      <w:r w:rsidRPr="000B3526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RS20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0</w:t>
      </w:r>
      <w:r w:rsidRPr="000B3526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70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T</w:t>
      </w:r>
      <w:r w:rsidR="00CC47A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e five gene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luster encod</w:t>
      </w:r>
      <w:r w:rsidR="00CC47A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s a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AAR</w:t>
      </w:r>
      <w:r w:rsidR="00CC47A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rotein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a pair of p</w:t>
      </w:r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utative immunity protein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(</w:t>
      </w:r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aralog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a </w:t>
      </w:r>
      <w:proofErr w:type="spellStart"/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plE</w:t>
      </w:r>
      <w:proofErr w:type="spellEnd"/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-like protein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nd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VgrG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respectively.</w:t>
      </w:r>
    </w:p>
    <w:p w14:paraId="03B2031F" w14:textId="77777777" w:rsidR="00CE4B5B" w:rsidRDefault="00CE4B5B" w:rsidP="00CE4B5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B352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RS20265, </w:t>
      </w:r>
      <w:r w:rsidRPr="000B3526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RS20270, RS20275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Genes encoding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VgrG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a hypothetical </w:t>
      </w:r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rotein predicted to have a DUF4123 domain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and a </w:t>
      </w:r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ypothetical protein predicted to have lipase (class 3) activity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respectively.</w:t>
      </w:r>
    </w:p>
    <w:p w14:paraId="5F2E6E3D" w14:textId="5A5220A7" w:rsidR="00CE4B5B" w:rsidRDefault="00CE4B5B" w:rsidP="00CE4B5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B3526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>RS20575, RS20580 and RS20585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</w:t>
      </w:r>
      <w:r w:rsidR="00CC47A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Genes encoding </w:t>
      </w:r>
      <w:proofErr w:type="spellStart"/>
      <w:r w:rsidR="00CC47A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VgrG</w:t>
      </w:r>
      <w:proofErr w:type="spellEnd"/>
      <w:r w:rsidR="00CC47A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 putative type VI secretion phospholipase D effector (</w:t>
      </w:r>
      <w:proofErr w:type="spellStart"/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ld</w:t>
      </w:r>
      <w:proofErr w:type="spellEnd"/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in the same ortholog group as </w:t>
      </w:r>
      <w:r w:rsidRPr="000A046D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tle5B </w:t>
      </w:r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</w:t>
      </w:r>
      <w:r w:rsidRPr="000A046D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 P. aeruginosa</w:t>
      </w:r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AO1</w:t>
      </w:r>
      <w:r w:rsidR="00CC47A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and a </w:t>
      </w:r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ypothetical </w:t>
      </w:r>
      <w:r w:rsidR="00CC47A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at</w:t>
      </w:r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ontains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ree</w:t>
      </w:r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Sel1-like repeat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SLR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.</w:t>
      </w:r>
    </w:p>
    <w:p w14:paraId="1347F9EC" w14:textId="1C45F67D" w:rsidR="009F3652" w:rsidRDefault="00CE4B5B" w:rsidP="00CE4B5B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B3526">
        <w:rPr>
          <w:rFonts w:ascii="Times New Roman" w:hAnsi="Times New Roman" w:cs="Times New Roman"/>
          <w:b/>
          <w:bCs/>
          <w:color w:val="00B050"/>
          <w:sz w:val="24"/>
          <w:szCs w:val="24"/>
          <w:shd w:val="clear" w:color="auto" w:fill="FFFFFF"/>
        </w:rPr>
        <w:t>RS29450, RS29455, RS29460, RS29465, RS29475 and RS29480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Located within the T6SS-2 gene cluster are genes encoding </w:t>
      </w:r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 Tle1-like phospholipase protein with a DUF2235 domain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 Tli1-like immunity protein with a DUF3304 domain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a </w:t>
      </w:r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ypothetical protein with a DUF4123 domain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and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VgrG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respectively. Located between the two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VgrG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encoding genes (</w:t>
      </w:r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S29465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</w:t>
      </w:r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S29480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</w:t>
      </w:r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is a hypothetical protein having a lysozyme-like domain </w:t>
      </w:r>
      <w:proofErr w:type="gramStart"/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imilar to</w:t>
      </w:r>
      <w:proofErr w:type="gramEnd"/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e C-terminal domain of </w:t>
      </w:r>
      <w:proofErr w:type="spellStart"/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estici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</w:t>
      </w:r>
      <w:r w:rsidRPr="000A046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S29475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. </w:t>
      </w:r>
    </w:p>
    <w:sectPr w:rsidR="009F36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B5B"/>
    <w:rsid w:val="004A4003"/>
    <w:rsid w:val="004B73BC"/>
    <w:rsid w:val="009E2D53"/>
    <w:rsid w:val="009F3652"/>
    <w:rsid w:val="00BF52C6"/>
    <w:rsid w:val="00CC47A5"/>
    <w:rsid w:val="00CE4B5B"/>
    <w:rsid w:val="00E207DB"/>
    <w:rsid w:val="00F51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71CC8"/>
  <w15:chartTrackingRefBased/>
  <w15:docId w15:val="{E4955CCD-6F8B-465D-B6FA-DDA1C5507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B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E4B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E4B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71</Words>
  <Characters>5657</Characters>
  <Application>Microsoft Office Word</Application>
  <DocSecurity>0</DocSecurity>
  <Lines>94</Lines>
  <Paragraphs>20</Paragraphs>
  <ScaleCrop>false</ScaleCrop>
  <Company/>
  <LinksUpToDate>false</LinksUpToDate>
  <CharactersWithSpaces>6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Pierson</dc:creator>
  <cp:keywords/>
  <dc:description/>
  <cp:lastModifiedBy>Elizabeth Pierson</cp:lastModifiedBy>
  <cp:revision>2</cp:revision>
  <dcterms:created xsi:type="dcterms:W3CDTF">2022-02-23T02:18:00Z</dcterms:created>
  <dcterms:modified xsi:type="dcterms:W3CDTF">2022-02-23T02:18:00Z</dcterms:modified>
</cp:coreProperties>
</file>